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52AC3" w:rsidRDefault="000C72D5">
      <w:pPr>
        <w:rPr>
          <w:rFonts w:ascii="Times New Roman" w:hAnsi="Times New Roman"/>
          <w:sz w:val="24"/>
          <w:szCs w:val="24"/>
        </w:rPr>
      </w:pPr>
      <w:r w:rsidRPr="000C72D5">
        <w:rPr>
          <w:rFonts w:ascii="Times New Roman" w:hAnsi="Times New Roman" w:hint="eastAsia"/>
          <w:sz w:val="24"/>
          <w:szCs w:val="24"/>
        </w:rPr>
        <w:t xml:space="preserve">Supplementary Table 1. </w:t>
      </w:r>
      <w:r>
        <w:rPr>
          <w:rFonts w:ascii="Times New Roman" w:hAnsi="Times New Roman"/>
          <w:sz w:val="24"/>
          <w:szCs w:val="24"/>
        </w:rPr>
        <w:t xml:space="preserve">Primers for qRT-PCR of </w:t>
      </w:r>
      <w:r>
        <w:rPr>
          <w:rFonts w:ascii="Times New Roman" w:hAnsi="Times New Roman" w:hint="eastAsia"/>
          <w:sz w:val="24"/>
          <w:szCs w:val="24"/>
        </w:rPr>
        <w:t>12</w:t>
      </w:r>
      <w:r>
        <w:rPr>
          <w:rFonts w:ascii="Times New Roman" w:hAnsi="Times New Roman"/>
          <w:sz w:val="24"/>
          <w:szCs w:val="24"/>
        </w:rPr>
        <w:t xml:space="preserve"> genes discovered in TCGA data</w:t>
      </w:r>
      <w:r>
        <w:rPr>
          <w:rFonts w:ascii="Times New Roman" w:hAnsi="Times New Roman" w:hint="eastAsia"/>
          <w:sz w:val="24"/>
          <w:szCs w:val="24"/>
        </w:rPr>
        <w:t xml:space="preserve"> mining.</w:t>
      </w:r>
    </w:p>
    <w:tbl>
      <w:tblPr>
        <w:tblW w:w="8380" w:type="dxa"/>
        <w:tblInd w:w="93" w:type="dxa"/>
        <w:tblLook w:val="04A0" w:firstRow="1" w:lastRow="0" w:firstColumn="1" w:lastColumn="0" w:noHBand="0" w:noVBand="1"/>
      </w:tblPr>
      <w:tblGrid>
        <w:gridCol w:w="1233"/>
        <w:gridCol w:w="3622"/>
        <w:gridCol w:w="3574"/>
      </w:tblGrid>
      <w:tr w:rsidR="000C72D5" w:rsidRPr="000C72D5" w:rsidTr="000C72D5">
        <w:trPr>
          <w:trHeight w:val="309"/>
        </w:trPr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2D5" w:rsidRPr="000C72D5" w:rsidRDefault="000C72D5" w:rsidP="000C72D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C72D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s</w:t>
            </w:r>
          </w:p>
        </w:tc>
        <w:tc>
          <w:tcPr>
            <w:tcW w:w="3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2D5" w:rsidRPr="000C72D5" w:rsidRDefault="000C72D5" w:rsidP="000C72D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C72D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Forward </w:t>
            </w:r>
            <w:proofErr w:type="gramStart"/>
            <w:r w:rsidRPr="000C72D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er(</w:t>
            </w:r>
            <w:proofErr w:type="gramEnd"/>
            <w:r w:rsidRPr="000C72D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'-&gt;3')</w:t>
            </w:r>
          </w:p>
        </w:tc>
        <w:tc>
          <w:tcPr>
            <w:tcW w:w="3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2D5" w:rsidRPr="000C72D5" w:rsidRDefault="000C72D5" w:rsidP="000C72D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C72D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Reverse </w:t>
            </w:r>
            <w:proofErr w:type="gramStart"/>
            <w:r w:rsidRPr="000C72D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er(</w:t>
            </w:r>
            <w:proofErr w:type="gramEnd"/>
            <w:r w:rsidRPr="000C72D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'-&gt;3')</w:t>
            </w:r>
          </w:p>
        </w:tc>
      </w:tr>
      <w:tr w:rsidR="000C72D5" w:rsidRPr="000C72D5" w:rsidTr="000C72D5">
        <w:trPr>
          <w:trHeight w:val="279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2D5" w:rsidRPr="000C72D5" w:rsidRDefault="000C72D5" w:rsidP="000C72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72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PRT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2D5" w:rsidRPr="000C72D5" w:rsidRDefault="000C72D5" w:rsidP="000C72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72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GCAGCCTTTCTTCGATG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2D5" w:rsidRPr="000C72D5" w:rsidRDefault="000C72D5" w:rsidP="000C72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72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AGCCCATACTTCTCCACCA</w:t>
            </w:r>
          </w:p>
        </w:tc>
      </w:tr>
      <w:tr w:rsidR="000C72D5" w:rsidRPr="000C72D5" w:rsidTr="000C72D5">
        <w:trPr>
          <w:trHeight w:val="279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2D5" w:rsidRPr="000C72D5" w:rsidRDefault="000C72D5" w:rsidP="000C72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72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RBK2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2D5" w:rsidRPr="000C72D5" w:rsidRDefault="000C72D5" w:rsidP="000C72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72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AGACCGCCTTTGCAGAAGT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2D5" w:rsidRPr="000C72D5" w:rsidRDefault="000C72D5" w:rsidP="000C72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72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TGTTCTACAGCTTGCTTTGAGA</w:t>
            </w:r>
          </w:p>
        </w:tc>
      </w:tr>
      <w:tr w:rsidR="000C72D5" w:rsidRPr="000C72D5" w:rsidTr="000C72D5">
        <w:trPr>
          <w:trHeight w:val="279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2D5" w:rsidRPr="000C72D5" w:rsidRDefault="000C72D5" w:rsidP="000C72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72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FIP2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2D5" w:rsidRPr="000C72D5" w:rsidRDefault="000C72D5" w:rsidP="000C72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72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ACGTGGACCTGCTTGAAGA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2D5" w:rsidRPr="000C72D5" w:rsidRDefault="000C72D5" w:rsidP="000C72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72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TTTGTGTCAAAGTTAGCCTGG</w:t>
            </w:r>
          </w:p>
        </w:tc>
      </w:tr>
      <w:tr w:rsidR="000C72D5" w:rsidRPr="000C72D5" w:rsidTr="000C72D5">
        <w:trPr>
          <w:trHeight w:val="279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2D5" w:rsidRPr="000C72D5" w:rsidRDefault="000C72D5" w:rsidP="000C72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72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6orf62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2D5" w:rsidRPr="000C72D5" w:rsidRDefault="000C72D5" w:rsidP="000C72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72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CAAGGACAAGACTGGAATCG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2D5" w:rsidRPr="000C72D5" w:rsidRDefault="000C72D5" w:rsidP="000C72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72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AGCTGTTCCTGTGGCAGGTA</w:t>
            </w:r>
          </w:p>
        </w:tc>
      </w:tr>
      <w:tr w:rsidR="000C72D5" w:rsidRPr="000C72D5" w:rsidTr="000C72D5">
        <w:trPr>
          <w:trHeight w:val="279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2D5" w:rsidRPr="000C72D5" w:rsidRDefault="000C72D5" w:rsidP="000C72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72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Z12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2D5" w:rsidRPr="000C72D5" w:rsidRDefault="000C72D5" w:rsidP="000C72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72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GCTGACCACGAGCTTTTC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2D5" w:rsidRPr="000C72D5" w:rsidRDefault="000C72D5" w:rsidP="000C72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72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TGCTATGAGATTCCGAGTTC</w:t>
            </w:r>
          </w:p>
        </w:tc>
      </w:tr>
      <w:tr w:rsidR="000C72D5" w:rsidRPr="000C72D5" w:rsidTr="000C72D5">
        <w:trPr>
          <w:trHeight w:val="279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2D5" w:rsidRPr="000C72D5" w:rsidRDefault="000C72D5" w:rsidP="000C72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72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IF1A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2D5" w:rsidRPr="000C72D5" w:rsidRDefault="000C72D5" w:rsidP="000C72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72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GGCTTATCACTCGGGCTAC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2D5" w:rsidRPr="000C72D5" w:rsidRDefault="000C72D5" w:rsidP="000C72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72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CGCTTGTGTCATCGAAGAGG </w:t>
            </w:r>
          </w:p>
        </w:tc>
      </w:tr>
      <w:tr w:rsidR="000C72D5" w:rsidRPr="000C72D5" w:rsidTr="000C72D5">
        <w:trPr>
          <w:trHeight w:val="279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2D5" w:rsidRPr="000C72D5" w:rsidRDefault="000C72D5" w:rsidP="000C72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72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</w:t>
            </w:r>
            <w:proofErr w:type="gramStart"/>
            <w:r w:rsidRPr="000C72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Mar</w:t>
            </w:r>
            <w:proofErr w:type="gramEnd"/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2D5" w:rsidRPr="000C72D5" w:rsidRDefault="000C72D5" w:rsidP="000C72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72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TCCCGAAGCAATACGCAG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2D5" w:rsidRPr="000C72D5" w:rsidRDefault="000C72D5" w:rsidP="000C72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72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TTGTCCGCCTACCTTCA</w:t>
            </w:r>
          </w:p>
        </w:tc>
      </w:tr>
      <w:tr w:rsidR="000C72D5" w:rsidRPr="000C72D5" w:rsidTr="000C72D5">
        <w:trPr>
          <w:trHeight w:val="279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2D5" w:rsidRPr="000C72D5" w:rsidRDefault="000C72D5" w:rsidP="000C72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72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HBP1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2D5" w:rsidRPr="000C72D5" w:rsidRDefault="000C72D5" w:rsidP="000C72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72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GTTGAGTGTACGAAGAAATGG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2D5" w:rsidRPr="000C72D5" w:rsidRDefault="000C72D5" w:rsidP="000C72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72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AACACCACGATAGGGATTTTT</w:t>
            </w:r>
          </w:p>
        </w:tc>
      </w:tr>
      <w:tr w:rsidR="000C72D5" w:rsidRPr="000C72D5" w:rsidTr="000C72D5">
        <w:trPr>
          <w:trHeight w:val="279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2D5" w:rsidRPr="000C72D5" w:rsidRDefault="000C72D5" w:rsidP="000C72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72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PA4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2D5" w:rsidRPr="000C72D5" w:rsidRDefault="000C72D5" w:rsidP="000C72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72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GTGGATACTGTTCATTGGGG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2D5" w:rsidRPr="000C72D5" w:rsidRDefault="000C72D5" w:rsidP="000C72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72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TGCTGATCTCGTCTCCATTTC</w:t>
            </w:r>
          </w:p>
        </w:tc>
      </w:tr>
      <w:tr w:rsidR="000C72D5" w:rsidRPr="000C72D5" w:rsidTr="000C72D5">
        <w:trPr>
          <w:trHeight w:val="279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2D5" w:rsidRPr="000C72D5" w:rsidRDefault="000C72D5" w:rsidP="000C72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72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RDH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2D5" w:rsidRPr="000C72D5" w:rsidRDefault="000C72D5" w:rsidP="000C72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72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AGGAGACGGGACTACACA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2D5" w:rsidRPr="000C72D5" w:rsidRDefault="000C72D5" w:rsidP="000C72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72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CCTCTTGTACTCGTCCAGG</w:t>
            </w:r>
          </w:p>
        </w:tc>
      </w:tr>
      <w:tr w:rsidR="000C72D5" w:rsidRPr="000C72D5" w:rsidTr="000C72D5">
        <w:trPr>
          <w:trHeight w:val="279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2D5" w:rsidRPr="000C72D5" w:rsidRDefault="000C72D5" w:rsidP="000C72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72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GFR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2D5" w:rsidRPr="000C72D5" w:rsidRDefault="000C72D5" w:rsidP="000C72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72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GCACGAGTAACAAGCTCAC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2D5" w:rsidRPr="000C72D5" w:rsidRDefault="000C72D5" w:rsidP="000C72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72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GAGGACATAACCAGCCACC</w:t>
            </w:r>
          </w:p>
        </w:tc>
      </w:tr>
      <w:tr w:rsidR="000C72D5" w:rsidRPr="000C72D5" w:rsidTr="000C72D5">
        <w:trPr>
          <w:trHeight w:val="279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2D5" w:rsidRPr="000C72D5" w:rsidRDefault="000C72D5" w:rsidP="000C72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72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IC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2D5" w:rsidRPr="000C72D5" w:rsidRDefault="000C72D5" w:rsidP="000C72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72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AGCCAAAAACCACGCTC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2D5" w:rsidRPr="000C72D5" w:rsidRDefault="000C72D5" w:rsidP="000C72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72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TGGCGTCTAGTCTCCAAGGA </w:t>
            </w:r>
          </w:p>
        </w:tc>
      </w:tr>
      <w:tr w:rsidR="000C72D5" w:rsidRPr="000C72D5" w:rsidTr="000C72D5">
        <w:trPr>
          <w:trHeight w:val="317"/>
        </w:trPr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2D5" w:rsidRPr="000C72D5" w:rsidRDefault="000C72D5" w:rsidP="000C72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72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ta-actin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2D5" w:rsidRPr="000C72D5" w:rsidRDefault="000C72D5" w:rsidP="000C72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72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GGGACGACATGGAGAAAA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2D5" w:rsidRPr="000C72D5" w:rsidRDefault="000C72D5" w:rsidP="000C72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72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GGAAGGCTGGAAGAGTGC</w:t>
            </w:r>
          </w:p>
        </w:tc>
      </w:tr>
    </w:tbl>
    <w:p w:rsidR="000C72D5" w:rsidRDefault="000C72D5">
      <w:pPr>
        <w:rPr>
          <w:rFonts w:ascii="Times New Roman" w:hAnsi="Times New Roman"/>
          <w:sz w:val="24"/>
          <w:szCs w:val="24"/>
        </w:rPr>
      </w:pPr>
    </w:p>
    <w:p w:rsidR="00260F67" w:rsidRDefault="00260F67">
      <w:pPr>
        <w:rPr>
          <w:rFonts w:ascii="Times New Roman" w:hAnsi="Times New Roman"/>
          <w:sz w:val="24"/>
          <w:szCs w:val="24"/>
        </w:rPr>
      </w:pPr>
    </w:p>
    <w:p w:rsidR="000C72D5" w:rsidRPr="00260F67" w:rsidRDefault="00260F67">
      <w:pPr>
        <w:rPr>
          <w:rFonts w:ascii="Times New Roman" w:hAnsi="Times New Roman" w:cs="Times New Roman"/>
        </w:rPr>
      </w:pPr>
      <w:r w:rsidRPr="00260F67">
        <w:rPr>
          <w:rFonts w:ascii="Times New Roman" w:hAnsi="Times New Roman" w:cs="Times New Roman"/>
        </w:rPr>
        <w:t>Supplementary table 2. Gene panel derived from eight former studies.</w:t>
      </w:r>
    </w:p>
    <w:tbl>
      <w:tblPr>
        <w:tblW w:w="847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6"/>
        <w:gridCol w:w="3258"/>
        <w:gridCol w:w="1134"/>
        <w:gridCol w:w="1984"/>
        <w:gridCol w:w="1560"/>
      </w:tblGrid>
      <w:tr w:rsidR="004C4E68" w:rsidRPr="004C4E68" w:rsidTr="005673E0">
        <w:trPr>
          <w:trHeight w:val="272"/>
        </w:trPr>
        <w:tc>
          <w:tcPr>
            <w:tcW w:w="5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4E68" w:rsidRPr="004C4E68" w:rsidRDefault="004C4E68" w:rsidP="004C4E68">
            <w:pPr>
              <w:widowControl/>
              <w:spacing w:line="272" w:lineRule="atLeast"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32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4E68" w:rsidRPr="004C4E68" w:rsidRDefault="00CA021E" w:rsidP="004C4E68">
            <w:pPr>
              <w:widowControl/>
              <w:spacing w:line="272" w:lineRule="atLeast"/>
              <w:jc w:val="left"/>
              <w:rPr>
                <w:rFonts w:ascii="Arial" w:eastAsia="宋体" w:hAnsi="Arial" w:cs="Arial"/>
                <w:b/>
                <w:kern w:val="0"/>
                <w:sz w:val="36"/>
                <w:szCs w:val="36"/>
              </w:rPr>
            </w:pPr>
            <w:r w:rsidRPr="00CA021E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16"/>
                <w:szCs w:val="16"/>
              </w:rPr>
              <w:t>Signature studies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4E68" w:rsidRPr="004C4E68" w:rsidRDefault="004C4E68" w:rsidP="004C4E68">
            <w:pPr>
              <w:widowControl/>
              <w:spacing w:line="272" w:lineRule="atLeast"/>
              <w:jc w:val="left"/>
              <w:rPr>
                <w:rFonts w:ascii="Arial" w:eastAsia="宋体" w:hAnsi="Arial" w:cs="Arial"/>
                <w:b/>
                <w:kern w:val="0"/>
                <w:sz w:val="36"/>
                <w:szCs w:val="36"/>
              </w:rPr>
            </w:pPr>
            <w:r w:rsidRPr="004C4E68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>Gene panel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4E68" w:rsidRPr="004C4E68" w:rsidRDefault="00CA021E" w:rsidP="004C4E68">
            <w:pPr>
              <w:widowControl/>
              <w:spacing w:line="272" w:lineRule="atLeast"/>
              <w:jc w:val="left"/>
              <w:rPr>
                <w:rFonts w:ascii="Arial" w:eastAsia="宋体" w:hAnsi="Arial" w:cs="Arial"/>
                <w:b/>
                <w:kern w:val="0"/>
                <w:sz w:val="36"/>
                <w:szCs w:val="36"/>
              </w:rPr>
            </w:pPr>
            <w:r w:rsidRPr="00CA021E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16"/>
                <w:szCs w:val="16"/>
              </w:rPr>
              <w:t>End point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4E68" w:rsidRPr="004C4E68" w:rsidRDefault="004C4E68" w:rsidP="004C4E68">
            <w:pPr>
              <w:widowControl/>
              <w:spacing w:line="272" w:lineRule="atLeast"/>
              <w:jc w:val="left"/>
              <w:rPr>
                <w:rFonts w:ascii="Arial" w:eastAsia="宋体" w:hAnsi="Arial" w:cs="Arial"/>
                <w:b/>
                <w:kern w:val="0"/>
                <w:sz w:val="36"/>
                <w:szCs w:val="36"/>
              </w:rPr>
            </w:pPr>
            <w:r w:rsidRPr="004C4E68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>Sample</w:t>
            </w:r>
            <w:r w:rsidR="00CA021E" w:rsidRPr="00CA021E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16"/>
                <w:szCs w:val="16"/>
              </w:rPr>
              <w:t xml:space="preserve"> type</w:t>
            </w:r>
          </w:p>
        </w:tc>
      </w:tr>
      <w:tr w:rsidR="004C4E68" w:rsidRPr="004C4E68" w:rsidTr="005673E0">
        <w:trPr>
          <w:trHeight w:val="543"/>
        </w:trPr>
        <w:tc>
          <w:tcPr>
            <w:tcW w:w="5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4E68" w:rsidRPr="004C4E68" w:rsidRDefault="004C4E68" w:rsidP="004C4E68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4C4E68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32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4E68" w:rsidRPr="004C4E68" w:rsidRDefault="00780557" w:rsidP="004C4E68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proofErr w:type="spellStart"/>
            <w:r w:rsidRPr="00260F6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Emmprin</w:t>
            </w:r>
            <w:proofErr w:type="spellEnd"/>
            <w:r w:rsidRPr="00260F6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and </w:t>
            </w:r>
            <w:proofErr w:type="spellStart"/>
            <w:r w:rsidRPr="00260F6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urvivin</w:t>
            </w:r>
            <w:proofErr w:type="spellEnd"/>
            <w:r w:rsidRPr="00260F6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Predict Response and Survival following Cisplatin-Containing Chemotherapy in Patients with Advanced Bladder Cancer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4E68" w:rsidRPr="004C4E68" w:rsidRDefault="00260F67" w:rsidP="004C4E6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60F6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-gene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4E68" w:rsidRPr="004C4E68" w:rsidRDefault="00260F67" w:rsidP="004C4E6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60F6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</w:t>
            </w:r>
            <w:r w:rsidRPr="00260F6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hemotherapy response and OS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4E68" w:rsidRPr="004C4E68" w:rsidRDefault="00260F67" w:rsidP="004C4E68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260F6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MIBC</w:t>
            </w:r>
          </w:p>
        </w:tc>
      </w:tr>
      <w:tr w:rsidR="004C4E68" w:rsidRPr="004C4E68" w:rsidTr="005673E0">
        <w:trPr>
          <w:trHeight w:val="543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4E68" w:rsidRPr="004C4E68" w:rsidRDefault="004C4E68" w:rsidP="004C4E68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4C4E68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4E68" w:rsidRPr="004C4E68" w:rsidRDefault="005673E0" w:rsidP="005673E0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260F6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Discovery and validation of novel expression signature for </w:t>
            </w:r>
            <w:proofErr w:type="spellStart"/>
            <w:r w:rsidRPr="00260F6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ostcystectomy</w:t>
            </w:r>
            <w:proofErr w:type="spellEnd"/>
            <w:r w:rsidRPr="00260F6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recurrence in high-risk bladder canc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4E68" w:rsidRPr="004C4E68" w:rsidRDefault="004C4E68" w:rsidP="004C4E68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4C4E68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5-ge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4E68" w:rsidRPr="004C4E68" w:rsidRDefault="004C4E68" w:rsidP="004C4E68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proofErr w:type="spellStart"/>
            <w:r w:rsidRPr="004C4E68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ostcystectomy</w:t>
            </w:r>
            <w:proofErr w:type="spellEnd"/>
            <w:r w:rsidRPr="004C4E68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Recurrence</w:t>
            </w:r>
            <w:r w:rsidR="005325DA" w:rsidRPr="00260F6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and O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4E68" w:rsidRPr="004C4E68" w:rsidRDefault="004C4E68" w:rsidP="004C4E68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4C4E68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High Risk Bladder Cancer</w:t>
            </w:r>
          </w:p>
        </w:tc>
      </w:tr>
      <w:tr w:rsidR="004C4E68" w:rsidRPr="004C4E68" w:rsidTr="005673E0">
        <w:trPr>
          <w:trHeight w:val="543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4E68" w:rsidRPr="004C4E68" w:rsidRDefault="004C4E68" w:rsidP="004C4E68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4C4E68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4E68" w:rsidRPr="004C4E68" w:rsidRDefault="001D5BCA" w:rsidP="004C4E68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260F6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Defining molecular profiles of poor outcome in patients with invasive bladder cancer using oligonucleotide microarrays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4E68" w:rsidRPr="004C4E68" w:rsidRDefault="004C4E68" w:rsidP="004C4E68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4C4E68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74-ge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4E68" w:rsidRPr="004C4E68" w:rsidRDefault="004C4E68" w:rsidP="004C4E68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4C4E68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O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4E68" w:rsidRPr="004C4E68" w:rsidRDefault="004C4E68" w:rsidP="004C4E68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4C4E68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high risk bladder cancer</w:t>
            </w:r>
          </w:p>
        </w:tc>
      </w:tr>
      <w:tr w:rsidR="004C4E68" w:rsidRPr="004C4E68" w:rsidTr="005673E0">
        <w:trPr>
          <w:trHeight w:val="543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4E68" w:rsidRPr="004C4E68" w:rsidRDefault="004C4E68" w:rsidP="004C4E68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4C4E68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4E68" w:rsidRPr="004C4E68" w:rsidRDefault="00A439E1" w:rsidP="004C4E68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260F6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Development and prospective evaluation of a 20-gene model for molecular nodal staging of bladder canc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4E68" w:rsidRPr="004C4E68" w:rsidRDefault="004C4E68" w:rsidP="004C4E68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4C4E68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0-ge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4E68" w:rsidRPr="004C4E68" w:rsidRDefault="00A439E1" w:rsidP="004C4E68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260F6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L</w:t>
            </w:r>
            <w:r w:rsidRPr="00260F6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ymph node </w:t>
            </w:r>
            <w:proofErr w:type="gramStart"/>
            <w:r w:rsidRPr="00260F6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metastasis</w:t>
            </w:r>
            <w:r w:rsidRPr="00260F6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260F6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and</w:t>
            </w:r>
            <w:proofErr w:type="gramEnd"/>
            <w:r w:rsidRPr="00260F6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="004C4E68" w:rsidRPr="004C4E68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O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4E68" w:rsidRPr="004C4E68" w:rsidRDefault="00A439E1" w:rsidP="004C4E68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260F6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MIBC</w:t>
            </w:r>
          </w:p>
        </w:tc>
      </w:tr>
      <w:tr w:rsidR="004C4E68" w:rsidRPr="004C4E68" w:rsidTr="005673E0">
        <w:trPr>
          <w:trHeight w:val="543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4E68" w:rsidRPr="004C4E68" w:rsidRDefault="004C4E68" w:rsidP="004C4E68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4C4E68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4E68" w:rsidRPr="004C4E68" w:rsidRDefault="003B6811" w:rsidP="004C4E68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260F6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ombination of a novel gene expression signature with a clinical nomogram improves the prediction of survival in high-risk bladder canc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4E68" w:rsidRPr="004C4E68" w:rsidRDefault="004C4E68" w:rsidP="004C4E68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4C4E68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0-ge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4E68" w:rsidRPr="004C4E68" w:rsidRDefault="004C4E68" w:rsidP="004C4E68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4C4E68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O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4E68" w:rsidRPr="004C4E68" w:rsidRDefault="004C4E68" w:rsidP="004C4E68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4C4E68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MIBC</w:t>
            </w:r>
          </w:p>
        </w:tc>
      </w:tr>
      <w:tr w:rsidR="004C4E68" w:rsidRPr="004C4E68" w:rsidTr="005673E0">
        <w:trPr>
          <w:trHeight w:val="407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4E68" w:rsidRPr="004C4E68" w:rsidRDefault="004C4E68" w:rsidP="004C4E68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4C4E68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6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4E68" w:rsidRPr="004C4E68" w:rsidRDefault="00A439E1" w:rsidP="004C4E6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60F6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Generation of a concise gene panel for outcome prediction in urinary bladder cancer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4E68" w:rsidRPr="004C4E68" w:rsidRDefault="004C4E68" w:rsidP="004C4E6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C4E68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4-ge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4E68" w:rsidRPr="004C4E68" w:rsidRDefault="00A439E1" w:rsidP="004C4E6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60F6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Recurrence</w:t>
            </w:r>
            <w:r w:rsidRPr="00260F6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and </w:t>
            </w:r>
            <w:r w:rsidR="004C4E68" w:rsidRPr="004C4E68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O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4E68" w:rsidRPr="004C4E68" w:rsidRDefault="00A439E1" w:rsidP="004C4E6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60F6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Ta-T4</w:t>
            </w:r>
          </w:p>
        </w:tc>
      </w:tr>
      <w:tr w:rsidR="004C4E68" w:rsidRPr="004C4E68" w:rsidTr="005673E0">
        <w:trPr>
          <w:trHeight w:val="543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4E68" w:rsidRPr="004C4E68" w:rsidRDefault="004C4E68" w:rsidP="004C4E68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4C4E68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7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4E68" w:rsidRPr="004C4E68" w:rsidRDefault="00A439E1" w:rsidP="004C4E68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260F6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Combined gene expression and genomic profiling define two intrinsic molecular </w:t>
            </w:r>
            <w:r w:rsidRPr="00260F6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lastRenderedPageBreak/>
              <w:t>subtypes of urothelial carcinoma and gene signatures for molecular grading and outcome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4E68" w:rsidRPr="004C4E68" w:rsidRDefault="004C4E68" w:rsidP="004C4E68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4C4E68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lastRenderedPageBreak/>
              <w:t>32-ge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4E68" w:rsidRPr="004C4E68" w:rsidRDefault="004C4E68" w:rsidP="004C4E68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4C4E68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O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4E68" w:rsidRPr="004C4E68" w:rsidRDefault="004C4E68" w:rsidP="004C4E68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4C4E68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MIBC</w:t>
            </w:r>
          </w:p>
        </w:tc>
      </w:tr>
      <w:tr w:rsidR="004C4E68" w:rsidRPr="004C4E68" w:rsidTr="005673E0">
        <w:trPr>
          <w:trHeight w:val="312"/>
        </w:trPr>
        <w:tc>
          <w:tcPr>
            <w:tcW w:w="5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4E68" w:rsidRPr="004C4E68" w:rsidRDefault="004C4E68" w:rsidP="004C4E68">
            <w:pPr>
              <w:widowControl/>
              <w:spacing w:line="312" w:lineRule="atLeast"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4C4E68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32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439E1" w:rsidRPr="00260F67" w:rsidRDefault="00A439E1" w:rsidP="00A439E1">
            <w:pPr>
              <w:widowControl/>
              <w:spacing w:line="312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60F6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redictive value of progression-related gene</w:t>
            </w:r>
          </w:p>
          <w:p w:rsidR="00A439E1" w:rsidRPr="00260F67" w:rsidRDefault="00A439E1" w:rsidP="00A439E1">
            <w:pPr>
              <w:widowControl/>
              <w:spacing w:line="312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60F6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lassifier in primary non-muscle invasive</w:t>
            </w:r>
          </w:p>
          <w:p w:rsidR="004C4E68" w:rsidRPr="004C4E68" w:rsidRDefault="00A439E1" w:rsidP="00A439E1">
            <w:pPr>
              <w:widowControl/>
              <w:spacing w:line="312" w:lineRule="atLeast"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260F6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bladder canc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4E68" w:rsidRPr="004C4E68" w:rsidRDefault="004C4E68" w:rsidP="004C4E68">
            <w:pPr>
              <w:widowControl/>
              <w:spacing w:line="312" w:lineRule="atLeast"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4C4E68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61-gen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4E68" w:rsidRPr="004C4E68" w:rsidRDefault="001D5BCA" w:rsidP="004C4E68">
            <w:pPr>
              <w:widowControl/>
              <w:spacing w:line="312" w:lineRule="atLeast"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260F6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PFS and </w:t>
            </w:r>
            <w:r w:rsidR="004C4E68" w:rsidRPr="004C4E68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O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4E68" w:rsidRPr="004C4E68" w:rsidRDefault="001D5BCA" w:rsidP="004C4E68">
            <w:pPr>
              <w:widowControl/>
              <w:spacing w:line="312" w:lineRule="atLeast"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260F6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</w:t>
            </w:r>
            <w:r w:rsidRPr="00260F6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on-</w:t>
            </w:r>
            <w:r w:rsidR="004C4E68" w:rsidRPr="004C4E68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MIBC</w:t>
            </w:r>
            <w:r w:rsidRPr="00260F6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and MIBC</w:t>
            </w:r>
          </w:p>
        </w:tc>
      </w:tr>
    </w:tbl>
    <w:p w:rsidR="004C4E68" w:rsidRDefault="004C4E68"/>
    <w:p w:rsidR="00D7009E" w:rsidRDefault="00D7009E">
      <w:pPr>
        <w:rPr>
          <w:rFonts w:ascii="Times New Roman" w:hAnsi="Times New Roman" w:cs="Times New Roman"/>
        </w:rPr>
      </w:pPr>
      <w:r w:rsidRPr="00260F67"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 w:hint="eastAsia"/>
        </w:rPr>
        <w:t>3. Integrated Gene list derived from eight studies.</w:t>
      </w:r>
    </w:p>
    <w:p w:rsidR="00CA021E" w:rsidRDefault="00D7009E">
      <w:r>
        <w:rPr>
          <w:rFonts w:ascii="Times New Roman" w:hAnsi="Times New Roman" w:cs="Times New Roman" w:hint="eastAsia"/>
        </w:rPr>
        <w:t xml:space="preserve"> </w:t>
      </w:r>
    </w:p>
    <w:tbl>
      <w:tblPr>
        <w:tblW w:w="11120" w:type="dxa"/>
        <w:tblInd w:w="93" w:type="dxa"/>
        <w:tblLook w:val="04A0" w:firstRow="1" w:lastRow="0" w:firstColumn="1" w:lastColumn="0" w:noHBand="0" w:noVBand="1"/>
      </w:tblPr>
      <w:tblGrid>
        <w:gridCol w:w="1394"/>
        <w:gridCol w:w="10100"/>
      </w:tblGrid>
      <w:tr w:rsidR="00CA021E" w:rsidRPr="00CA021E" w:rsidTr="00CA021E">
        <w:trPr>
          <w:trHeight w:val="272"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CA021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Gene IDs</w:t>
            </w:r>
          </w:p>
        </w:tc>
        <w:tc>
          <w:tcPr>
            <w:tcW w:w="10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CA021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Full Gene Names</w:t>
            </w:r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MP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6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angio associated migratory cell protein</w:t>
              </w:r>
              <w:r w:rsidR="00C710C6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 xml:space="preserve"> </w:t>
              </w:r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(AAMP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M17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7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ADAM metallopeptidase domain 17(ADAM17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M2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8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adrenomedullin 2(ADM2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K3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 Protein-Coupled Receptor Kinase 3</w:t>
            </w:r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PAT3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9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-acylglycerol-3-phosphate O-acyltransferase 3(AGPAT3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DH1A1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0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aldehyde dehydrogenase 1 family member A1(ALDH1A1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MDHD2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1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amidohydrolase domain containing 2(AMDHD2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5B1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2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 xml:space="preserve">adaptor related protein complex 5 beta 1 </w:t>
              </w:r>
              <w:proofErr w:type="gramStart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subunit(</w:t>
              </w:r>
              <w:proofErr w:type="gramEnd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AP5B1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OBEC3B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3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apolipoprotein B mRNA editing enzyme catalytic subunit 3B(APOBEC3B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FGEF1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4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ADP ribosylation factor guanine nucleotide exchange factor 1(ARFGEF1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ID3A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5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AT-rich interaction domain 3A(ARID3A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ID4B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6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AT-rich interaction domain 4B(ARID4B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L4A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7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ADP ribosylation factor like GTPase 4A(ARL4A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B12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8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ankyrin repeat and SOCS box containing 12(ASB12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XL1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9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 xml:space="preserve">additional sex combs like 1, transcriptional </w:t>
              </w:r>
              <w:proofErr w:type="gramStart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regulator(</w:t>
              </w:r>
              <w:proofErr w:type="gramEnd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ASXL1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AD2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0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ATPase family, AAA domain containing 2(ATAD2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F3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1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activating transcription factor 3(ATF3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IC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2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 xml:space="preserve">5-aminoimidazole-4-carboxamide ribonucleotide formyltransferase/IMP </w:t>
              </w:r>
              <w:proofErr w:type="gramStart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cyclohydrolase(</w:t>
              </w:r>
              <w:proofErr w:type="gramEnd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ATIC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XN10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3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ataxin 10(ATXN10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VL9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4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 xml:space="preserve">AVL9 cell migration </w:t>
              </w:r>
              <w:proofErr w:type="gramStart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associated(</w:t>
              </w:r>
              <w:proofErr w:type="gramEnd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AVL9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NP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5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 xml:space="preserve">BTG3 associated nuclear </w:t>
              </w:r>
              <w:proofErr w:type="gramStart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protein(</w:t>
              </w:r>
              <w:proofErr w:type="gramEnd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BANP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RC5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6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baculoviral IAP repeat containing 5(BIRC5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RC7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7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baculoviral IAP repeat containing 7(BIRC7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P7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8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bone morphogenetic protein 7(BMP7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SPRY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9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 xml:space="preserve">B-box and SPRY domain </w:t>
              </w:r>
              <w:proofErr w:type="gramStart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containing(</w:t>
              </w:r>
              <w:proofErr w:type="gramEnd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BSPRY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ST2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30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bone marrow stromal cell antigen 2(BST2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BD3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31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BTB domain containing 3(BTBD3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15orf53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32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chromosome 15 open reading frame 53(C15orf53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6orf62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33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chromosome 6 open reading frame 62(C6orf62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Q8A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enzyme Q8A</w:t>
            </w:r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LR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34" w:tgtFrame="_blank" w:history="1">
              <w:proofErr w:type="gramStart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calreticulin(</w:t>
              </w:r>
              <w:proofErr w:type="gramEnd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CALR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PN1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35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calpain 1(CAPN1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TSPERG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36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 xml:space="preserve">cation channel sperm associated auxiliary subunit </w:t>
              </w:r>
              <w:proofErr w:type="gramStart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gamma(</w:t>
              </w:r>
              <w:proofErr w:type="gramEnd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CATSPERG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BX7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37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chromobox 7(CBX7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DC9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38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coiled-coil domain containing 9(CCDC9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CL5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39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C-C motif chemokine ligand 5(CCL5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A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40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 xml:space="preserve">cytidine </w:t>
              </w:r>
              <w:proofErr w:type="gramStart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deaminase(</w:t>
              </w:r>
              <w:proofErr w:type="gramEnd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CDA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ADC1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41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cytidine and dCMP deaminase domain containing 1(CDADC1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AN1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42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codanin 1(CDAN1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H2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43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cadherin 2(CDH2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H3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44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cadherin 3(CDH3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D3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45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chromodomain helicase DNA binding protein 3(CHD3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MP2A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46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charged multivesicular body protein 2A(CHMP2A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CC1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47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chloride channel CLIC like 1(CLCC1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DN9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48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claudin 9(CLDN9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IC3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49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chloride intracellular channel 3(CLIC3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NGB1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50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cyclic nucleotide gated channel beta 1(CNGB1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NTD2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51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cyclin N-terminal domain containing 2(CNTD2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L5A1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52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 xml:space="preserve">collagen type V alpha 1 </w:t>
              </w:r>
              <w:proofErr w:type="gramStart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chain(</w:t>
              </w:r>
              <w:proofErr w:type="gramEnd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COL5A1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RO1C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53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coronin 1C(CORO1C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X20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54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 xml:space="preserve">COX20, cytochrome c oxidase assembly </w:t>
              </w:r>
              <w:proofErr w:type="gramStart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factor(</w:t>
              </w:r>
              <w:proofErr w:type="gramEnd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COX20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PA4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55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carboxypeptidase A4(CPA4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PNE6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56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copine 6(CPNE6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RAT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57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carnitine O-</w:t>
              </w:r>
              <w:proofErr w:type="gramStart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acetyltransferase(</w:t>
              </w:r>
              <w:proofErr w:type="gramEnd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CRAT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RCP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58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 xml:space="preserve">CGRP receptor </w:t>
              </w:r>
              <w:proofErr w:type="gramStart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component(</w:t>
              </w:r>
              <w:proofErr w:type="gramEnd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CRCP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XCL1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59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C-X-C motif chemokine ligand 1(CXCL1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XCL3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60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C-X-C motif chemokine ligand 3(CXCL3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FIP2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61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cytoplasmic FMR1 interacting protein 2(CYFIP2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CTN2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62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dynactin subunit 2(DCTN2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CUN1D4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63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defective in cullin neddylation 1 domain containing 4(DCUN1D4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DX49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64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DEAD-box helicase 49(DDX49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DX58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65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DExD/H-box helicase 58(DDX58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K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66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DEK proto-</w:t>
              </w:r>
              <w:proofErr w:type="gramStart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oncogene(</w:t>
              </w:r>
              <w:proofErr w:type="gramEnd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DEK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GCR2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67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DiGeorge syndrome critical region gene 2(DGCR2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NAJB6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68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DnaJ heat shock protein family (Hsp40) member B6(DNAJB6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NASE2B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69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 xml:space="preserve">deoxyribonuclease 2 </w:t>
              </w:r>
              <w:proofErr w:type="gramStart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beta(</w:t>
              </w:r>
              <w:proofErr w:type="gramEnd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DNASE2B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CK9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70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dedicator of cytokinesis 9(DOCK9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PP4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71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dipeptidyl peptidase 4(DPP4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USP6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72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dual specificity phosphatase 6(DUSP6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GFR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73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 xml:space="preserve">epidermal growth factor </w:t>
              </w:r>
              <w:proofErr w:type="gramStart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receptor(</w:t>
              </w:r>
              <w:proofErr w:type="gramEnd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EGFR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HBP1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74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EH domain binding protein 1(EHBP1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HF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75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 xml:space="preserve">ETS homologous </w:t>
              </w:r>
              <w:proofErr w:type="gramStart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factor(</w:t>
              </w:r>
              <w:proofErr w:type="gramEnd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EHF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LFN2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76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extracellular leucine rich repeat and fibronectin type III domain containing 2(ELFN2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ML4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77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echinoderm microtubule associated protein like 4(EML4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AH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78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enabled homolog (Drosophila)(ENAH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DOD1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79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endonuclease domain containing 1(ENDOD1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PHB3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80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EPH receptor B3(EPHB3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81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ERBIN</w:t>
              </w:r>
            </w:hyperlink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rbb2 Interacting Protein</w:t>
            </w:r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RBB3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82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erb-b2 receptor tyrosine kinase 3(ERBB3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ERC1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83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ELKS/RAB6-interacting/CAST family member 1(ERC1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RLIN2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84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ER lipid raft associated 2(ERLIN2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SR2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85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estrogen receptor 2(ESR2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SYT1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86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extended synaptotagmin 1(ESYT1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TFDH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87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 xml:space="preserve">electron transfer flavoprotein </w:t>
              </w:r>
              <w:proofErr w:type="gramStart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dehydrogenase(</w:t>
              </w:r>
              <w:proofErr w:type="gramEnd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ETFDH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ZH1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88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 xml:space="preserve">enhancer of zeste 1 polycomb repressive complex 2 </w:t>
              </w:r>
              <w:proofErr w:type="gramStart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subunit(</w:t>
              </w:r>
              <w:proofErr w:type="gramEnd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EZH1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ZH2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89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 xml:space="preserve">enhancer of zeste 2 polycomb repressive complex 2 </w:t>
              </w:r>
              <w:proofErr w:type="gramStart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subunit(</w:t>
              </w:r>
              <w:proofErr w:type="gramEnd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EZH2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DD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90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 xml:space="preserve">Fas associated via death </w:t>
              </w:r>
              <w:proofErr w:type="gramStart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domain(</w:t>
              </w:r>
              <w:proofErr w:type="gramEnd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FADD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M102B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91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family with sequence similarity 102 member B(FAM102B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MEM255B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ansmembrane Protein 255B</w:t>
            </w:r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BXO21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92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F-box protein 21(FBXO21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GFR2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93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fibroblast growth factor receptor 2(FGFR2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N1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94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fibronectin 1(FN1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UCA1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95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 xml:space="preserve">fucosidase, alpha-L- 1, </w:t>
              </w:r>
              <w:proofErr w:type="gramStart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tissue(</w:t>
              </w:r>
              <w:proofErr w:type="gramEnd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FUCA1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XYD3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96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FXYD domain containing ion transport regulator 3(FXYD3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BARAPL1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97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GABA type A receptor associated protein like 1(GABARAPL1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T1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98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gamma-glutamyltransferase 1(GGT1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H1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99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growth hormone 1(GH1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NPTG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00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 xml:space="preserve">N-acetylglucosamine-1-phosphate transferase gamma </w:t>
              </w:r>
              <w:proofErr w:type="gramStart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subunit(</w:t>
              </w:r>
              <w:proofErr w:type="gramEnd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GNPTG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RASP2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01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golgi reassembly stacking protein 2(GORASP2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PC3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02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glypican 3(GPC3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IN3B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03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glutamate ionotropic receptor NMDA type subunit 3B(GRIN3B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N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04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 xml:space="preserve">granulin </w:t>
              </w:r>
              <w:proofErr w:type="gramStart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precursor(</w:t>
              </w:r>
              <w:proofErr w:type="gramEnd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GRN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GH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05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 xml:space="preserve">hydroxyacylglutathione </w:t>
              </w:r>
              <w:proofErr w:type="gramStart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hydrolase(</w:t>
              </w:r>
              <w:proofErr w:type="gramEnd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HAGH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A-G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06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major histocompatibility complex, class I, G(HLA-G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MGB2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07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high mobility group box 2(HMGB2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N1L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08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 xml:space="preserve">hematological and neurological expressed 1 </w:t>
              </w:r>
              <w:proofErr w:type="gramStart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like(</w:t>
              </w:r>
              <w:proofErr w:type="gramEnd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HN1L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NRNPA1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09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heterogeneous nuclear ribonucleoprotein A1(HNRNPA1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RG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10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 xml:space="preserve">histidine rich </w:t>
              </w:r>
              <w:proofErr w:type="gramStart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glycoprotein(</w:t>
              </w:r>
              <w:proofErr w:type="gramEnd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HRG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D17B1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11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hydroxysteroid 17-beta dehydrogenase 1(HSD17B1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D17B7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12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hydroxysteroid 17-beta dehydrogenase 7(HSD17B7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D17B8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13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hydroxysteroid 17-beta dehydrogenase 8(HSD17B8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CAM1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14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intercellular adhesion molecule 1(ICAM1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DH3G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15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isocitrate dehydrogenase 3 (</w:t>
              </w:r>
              <w:proofErr w:type="gramStart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NAD(</w:t>
              </w:r>
              <w:proofErr w:type="gramEnd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+)) gamma(IDH3G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FI27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16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interferon alpha inducible protein 27(IFI27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FNA10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17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interferon alpha 10(IFNA10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FL2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18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IGF like family member 2(IGFL2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1B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19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 xml:space="preserve">interleukin 1 </w:t>
              </w:r>
              <w:proofErr w:type="gramStart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beta(</w:t>
              </w:r>
              <w:proofErr w:type="gramEnd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IL1B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6ST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20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 xml:space="preserve">interleukin 6 signal </w:t>
              </w:r>
              <w:proofErr w:type="gramStart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transducer(</w:t>
              </w:r>
              <w:proofErr w:type="gramEnd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IL6ST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XCL8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-X-C Motif Chemokine Ligand 8</w:t>
            </w:r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RX2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21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iroquois homeobox 2(IRX2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UN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22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 xml:space="preserve">Jun proto-oncogene, AP-1 transcription factor </w:t>
              </w:r>
              <w:proofErr w:type="gramStart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subunit(</w:t>
              </w:r>
              <w:proofErr w:type="gramEnd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JUN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UNB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23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 xml:space="preserve">JunB proto-oncogene, AP-1 transcription factor </w:t>
              </w:r>
              <w:proofErr w:type="gramStart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subunit(</w:t>
              </w:r>
              <w:proofErr w:type="gramEnd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JUNB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CNC4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24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potassium voltage-gated channel subfamily C member 4(KCNC4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KCNIP1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25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potassium voltage-gated channel interacting protein 1(KCNIP1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CTD12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26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potassium channel tetramerization domain containing 12(KCTD12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RT17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27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keratin 17(KRT17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TMD1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28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LETM1 domain containing 1(LETMD1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GALS1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29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galectin 1(LGALS1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HX1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30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LIM homeobox 1(LHX1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MCH1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31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LIM and calponin homology domains 1(LIMCH1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PG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32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 xml:space="preserve">lipase G, endothelial </w:t>
              </w:r>
              <w:proofErr w:type="gramStart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type(</w:t>
              </w:r>
              <w:proofErr w:type="gramEnd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LIPG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MO7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33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LIM domain 7(LMO7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MTK3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34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lemur tyrosine kinase 3(LMTK3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TL21EP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hyltransferase Like 21E, Pseudogene</w:t>
            </w:r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RBA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35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 xml:space="preserve">LPS responsive beige-like anchor </w:t>
              </w:r>
              <w:proofErr w:type="gramStart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protein(</w:t>
              </w:r>
              <w:proofErr w:type="gramEnd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LRBA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RRFIP1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36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LRR binding FLII interacting protein 1(LRRFIP1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P2K1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37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mitogen-activated protein kinase kinase 1(MAP2K1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P2K6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38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mitogen-activated protein kinase kinase 6(MAP2K6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P3K1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39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mitogen-activated protein kinase kinase kinase 1(MAP3K1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P4K3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40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mitogen-activated protein kinase kinase kinase kinase 3(MAP4K3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P4K4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41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mitogen-activated protein kinase kinase kinase kinase 4(MAP4K4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CH7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42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membrane associated ring-CH-type finger 7(MARCH7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CM7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43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minichromosome maintenance complex component 7(MCM7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COM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44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 xml:space="preserve">MDS1 and EVI1 complex </w:t>
              </w:r>
              <w:proofErr w:type="gramStart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locus(</w:t>
              </w:r>
              <w:proofErr w:type="gramEnd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MECOM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D13L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45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 xml:space="preserve">mediator complex subunit 13 </w:t>
              </w:r>
              <w:proofErr w:type="gramStart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like(</w:t>
              </w:r>
              <w:proofErr w:type="gramEnd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MED13L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GF6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46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multiple EGF like domains 6(MEGF6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TL7A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47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methyltransferase like 7A(METTL7A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IM1K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IM1 serine/threonine protein kinase </w:t>
            </w:r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IP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48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 xml:space="preserve">migration and invasion inhibitory </w:t>
              </w:r>
              <w:proofErr w:type="gramStart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protein(</w:t>
              </w:r>
              <w:proofErr w:type="gramEnd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MIIP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P11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49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matrix metallopeptidase 11(MMP11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P14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50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matrix metallopeptidase 14(MMP14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P16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51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matrix metallopeptidase 16(MMP16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PRIP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52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 xml:space="preserve">myosin phosphatase Rho interacting </w:t>
              </w:r>
              <w:proofErr w:type="gramStart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protein(</w:t>
              </w:r>
              <w:proofErr w:type="gramEnd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MPRIP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PL18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53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mitochondrial ribosomal protein L18(MRPL18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PL35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54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mitochondrial ribosomal protein L35(MRPL35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PS34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55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mitochondrial ribosomal protein S34(MRPS34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T1E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56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metallothionein 1E(MT1E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TO1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57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mitochondrial tRNA translation optimization 1(MTO1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T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58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 xml:space="preserve">methylmalonyl-CoA </w:t>
              </w:r>
              <w:proofErr w:type="gramStart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mutase(</w:t>
              </w:r>
              <w:proofErr w:type="gramEnd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MUT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O1B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59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myosin IB(MYO1B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O7A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60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myosin VIIA(MYO7A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O9B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61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myosin IXB(MYO9B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APG2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62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non-SMC condensin II complex subunit G2(NCAPG2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LN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63" w:tgtFrame="_blank" w:history="1">
              <w:proofErr w:type="gramStart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nicalin(</w:t>
              </w:r>
              <w:proofErr w:type="gramEnd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NCLN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OA2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64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nuclear receptor coactivator 2(NCOA2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K1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65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NIMA related kinase 1(NEK1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K3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66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NIMA related kinase 3(NEK3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NEUROD6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67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neuronal differentiation 6(NEUROD6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F1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68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neurofibromin 1(NF1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X3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ain Expressed X-Linked 3</w:t>
            </w:r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C3L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69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 xml:space="preserve">NOC3 like DNA replication </w:t>
              </w:r>
              <w:proofErr w:type="gramStart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regulator(</w:t>
              </w:r>
              <w:proofErr w:type="gramEnd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NOC3L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L12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70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nucleolar protein 12(NOL12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SIP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71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 xml:space="preserve">nitric oxide synthase interacting </w:t>
              </w:r>
              <w:proofErr w:type="gramStart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protein(</w:t>
              </w:r>
              <w:proofErr w:type="gramEnd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NOSIP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TCH3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72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notch 3(NOTCH3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PEPL1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73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aminopeptidase-like 1(NPEPL1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RP1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74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neuropilin 1(NRP1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DT1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75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nudix hydrolase 1(NUDT1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P98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76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nucleoporin 98(NUP98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XN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77" w:tgtFrame="_blank" w:history="1">
              <w:proofErr w:type="gramStart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nucleoredoxin(</w:t>
              </w:r>
              <w:proofErr w:type="gramEnd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NXN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AZ3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78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ornithine decarboxylase antizyme 3(OAZ3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PA1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79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 xml:space="preserve">OPA1, mitochondrial dynamin like </w:t>
              </w:r>
              <w:proofErr w:type="gramStart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GTPase(</w:t>
              </w:r>
              <w:proofErr w:type="gramEnd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OPA1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PLAH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80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5-oxoprolinase (ATP-</w:t>
              </w:r>
              <w:proofErr w:type="gramStart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hydrolysing)(</w:t>
              </w:r>
              <w:proofErr w:type="gramEnd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OPLAH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BX2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81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PBX homeobox 2(PBX2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DHB6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82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protocadherin beta 6(PCDHB6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DHGA10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83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protocadherin gamma subfamily A, 10(PCDHGA10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M1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84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pericentriolar material 1(PCM1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MTD2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85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protein-L-isoaspartate (D-aspartate) O-methyltransferase domain containing 2(PCMTD2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GFC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86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platelet derived growth factor C(PDGFC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A15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87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phosphoprotein enriched in astrocytes 15(PEA15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FDN6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88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prefoldin subunit 6(PFDN6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FN1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89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profilin 1(PFN1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TX1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90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paired like homeodomain 1(PITX1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XND1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91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plexin D1(PLXND1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LM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92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 xml:space="preserve">DNA polymerase </w:t>
              </w:r>
              <w:proofErr w:type="gramStart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mu(</w:t>
              </w:r>
              <w:proofErr w:type="gramEnd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POLM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PP5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ospholipid Phosphatase 5</w:t>
            </w:r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PARD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93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 xml:space="preserve">peroxisome proliferator activated receptor </w:t>
              </w:r>
              <w:proofErr w:type="gramStart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delta(</w:t>
              </w:r>
              <w:proofErr w:type="gramEnd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PPARD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PP1R12A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94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protein phosphatase 1 regulatory subunit 12A(PPP1R12A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PP1R14C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95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protein phosphatase 1 regulatory inhibitor subunit 14C(PPP1R14C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AMEF1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96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PRAME family member 1(PRAMEF1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DX1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97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peroxiredoxin 1(PRDX1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KCA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98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 xml:space="preserve">protein kinase C </w:t>
              </w:r>
              <w:proofErr w:type="gramStart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alpha(</w:t>
              </w:r>
              <w:proofErr w:type="gramEnd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PRKCA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KG2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99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protein kinase, cGMP-dependent, type II(PRKG2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MT1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00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protein arginine methyltransferase 1(PRMT1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TBP2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01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polypyrimidine tract binding protein 2(PTBP2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THLH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02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 xml:space="preserve">parathyroid hormone like </w:t>
              </w:r>
              <w:proofErr w:type="gramStart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hormone(</w:t>
              </w:r>
              <w:proofErr w:type="gramEnd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PTHLH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TPN18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03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protein tyrosine phosphatase, non-receptor type 18(PTPN18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PRT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04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 xml:space="preserve">quinolinate </w:t>
              </w:r>
              <w:proofErr w:type="gramStart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phosphoribosyltransferase(</w:t>
              </w:r>
              <w:proofErr w:type="gramEnd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QPRT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B14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05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 xml:space="preserve">RAB14, member RAS oncogene </w:t>
              </w:r>
              <w:proofErr w:type="gramStart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family(</w:t>
              </w:r>
              <w:proofErr w:type="gramEnd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RAB14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B15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06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 xml:space="preserve">RAB15, member RAS oncogene </w:t>
              </w:r>
              <w:proofErr w:type="gramStart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family(</w:t>
              </w:r>
              <w:proofErr w:type="gramEnd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RAB15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D1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07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 xml:space="preserve">RAD1 checkpoint DNA </w:t>
              </w:r>
              <w:proofErr w:type="gramStart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exonuclease(</w:t>
              </w:r>
              <w:proofErr w:type="gramEnd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RAD1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BBP7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08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 xml:space="preserve">RB binding protein 7, chromatin remodeling </w:t>
              </w:r>
              <w:proofErr w:type="gramStart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factor(</w:t>
              </w:r>
              <w:proofErr w:type="gramEnd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RBBP7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RDH13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09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retinol dehydrogenase 13(RDH13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NASE4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10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ribonuclease A family member 4(RNASE4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NF130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11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ring finger protein 130(RNF130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PL15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12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ribosomal protein L15(RPL15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PLP0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13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ribosomal protein lateral stalk subunit P0(RPLP0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PS28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14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ribosomal protein S28(RPS28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RBP1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15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ribosome binding protein 1(RRBP1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RM2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16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ribonucleotide reductase regulatory subunit M2(RRM2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U1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17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Ras suppressor protein 1(RSU1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100A8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18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S100 calcium binding protein A8(S100A8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100A9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19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S100 calcium binding protein A9(S100A9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RDH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20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 xml:space="preserve">sarcosine </w:t>
              </w:r>
              <w:proofErr w:type="gramStart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dehydrogenase(</w:t>
              </w:r>
              <w:proofErr w:type="gramEnd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SARDH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DHA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21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succinate dehydrogenase complex flavoprotein subunit A(SDHA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MA7A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22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 xml:space="preserve">semaphorin 7A (John Milton Hagen blood </w:t>
              </w:r>
              <w:proofErr w:type="gramStart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group)(</w:t>
              </w:r>
              <w:proofErr w:type="gramEnd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SEMA7A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RP1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23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stress associated endoplasmic reticulum protein 1(SERP1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FN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24" w:tgtFrame="_blank" w:history="1">
              <w:proofErr w:type="gramStart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stratifin(</w:t>
              </w:r>
              <w:proofErr w:type="gramEnd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SFN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NISR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NN Interacting Serine </w:t>
            </w:r>
            <w:proofErr w:type="gramStart"/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d</w:t>
            </w:r>
            <w:proofErr w:type="gramEnd"/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rginine Rich Protein</w:t>
            </w:r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OX2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25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short stature homeobox 2(SHOX2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C11A2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26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solute carrier family 11 member 2(SLC11A2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C16A1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27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solute carrier family 16 member 1(SLC16A1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C1A5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28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solute carrier family 1 member 5(SLC1A5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C27A3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29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solute carrier family 27 member 3(SLC27A3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C3A2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30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solute carrier family 3 member 2(SLC3A2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NCA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31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 xml:space="preserve">synuclein </w:t>
              </w:r>
              <w:proofErr w:type="gramStart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alpha(</w:t>
              </w:r>
              <w:proofErr w:type="gramEnd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SNCA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NRPE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32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small nuclear ribonucleoprotein polypeptide E(SNRPE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P72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33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signal recognition particle 72(SRP72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RP1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34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structure specific recognition protein 1(SSRP1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AT3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35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signal transducer and activator of transcription 3(STAT3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RAP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36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 xml:space="preserve">serine/threonine kinase receptor associated </w:t>
              </w:r>
              <w:proofErr w:type="gramStart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protein(</w:t>
              </w:r>
              <w:proofErr w:type="gramEnd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STRAP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Z12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37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 xml:space="preserve">SUZ12 polycomb repressive complex 2 </w:t>
              </w:r>
              <w:proofErr w:type="gramStart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subunit(</w:t>
              </w:r>
              <w:proofErr w:type="gramEnd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SUZ12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YPL1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38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synaptophysin like 1(SYPL1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BXA2R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39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 xml:space="preserve">thromboxane A2 </w:t>
              </w:r>
              <w:proofErr w:type="gramStart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receptor(</w:t>
              </w:r>
              <w:proofErr w:type="gramEnd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TBXA2R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F12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40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transcription factor 12(TCF12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F7L1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41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transcription factor 7 like 1(TCF7L1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P1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42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t-complex 1(TCP1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FB2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43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transforming growth factor beta 2(TGFB2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M2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44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transglutaminase 2(TGM2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MEM132B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45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transmembrane protein 132B(TMEM132B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MEM191A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46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transmembrane protein 191A (pseudogene)(TMEM191A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MEM63A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47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transmembrane protein 63A(TMEM63A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MEM87A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48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transmembrane protein 87A(TMEM87A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NFAIP6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49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TNF alpha induced protein 6(TNFAIP6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PORS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50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 xml:space="preserve">TOP1 binding arginine/serine rich </w:t>
              </w:r>
              <w:proofErr w:type="gramStart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protein(</w:t>
              </w:r>
              <w:proofErr w:type="gramEnd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TOPORS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X3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51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TOX high mobility group box family member 3(TOX3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TRAFD1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52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TRAF-type zinc finger domain containing 1(TRAFD1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OAP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53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 xml:space="preserve">trophinin associated </w:t>
              </w:r>
              <w:proofErr w:type="gramStart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protein(</w:t>
              </w:r>
              <w:proofErr w:type="gramEnd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TROAP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PM3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54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transient receptor potential cation channel subfamily M member 3(TRPM3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SG101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55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tumor susceptibility 101(TSG101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SPAN5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56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tetraspanin 5(TSPAN5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C12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57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tetratricopeptide repeat domain 12(TTC12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C38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58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tetratricopeptide repeat domain 38(TTC38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B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59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 xml:space="preserve">tubby bipartite transcription </w:t>
              </w:r>
              <w:proofErr w:type="gramStart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factor(</w:t>
              </w:r>
              <w:proofErr w:type="gramEnd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TUB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LP4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60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tubby like protein 4(TULP4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XN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61" w:tgtFrame="_blank" w:history="1">
              <w:proofErr w:type="gramStart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thioredoxin(</w:t>
              </w:r>
              <w:proofErr w:type="gramEnd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TXN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BE2Q2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62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ubiquitin conjugating enzyme E2 Q2(UBE2Q2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GGT2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63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UDP-glucose glycoprotein glucosyltransferase 2(UGGT2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CPIP1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64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valosin containing protein interacting protein 1(VCPIP1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NT6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65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Wnt family member 6(WNT6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IF1A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66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 xml:space="preserve">Yip1 interacting factor homolog A, membrane trafficking </w:t>
              </w:r>
              <w:proofErr w:type="gramStart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protein(</w:t>
              </w:r>
              <w:proofErr w:type="gramEnd"/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YIF1A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BTB7B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67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zinc finger and BTB domain containing 7B(ZBTB7B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CCHC7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68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zinc finger CCHC-type containing 7(ZCCHC7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MAT5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69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zinc finger matrin-type 5(ZMAT5)</w:t>
              </w:r>
            </w:hyperlink>
          </w:p>
        </w:tc>
      </w:tr>
      <w:tr w:rsidR="00CA021E" w:rsidRPr="00CA021E" w:rsidTr="00CA021E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CA021E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NF45</w:t>
            </w:r>
          </w:p>
        </w:tc>
        <w:tc>
          <w:tcPr>
            <w:tcW w:w="10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021E" w:rsidRPr="00CA021E" w:rsidRDefault="00732158" w:rsidP="00CA0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70" w:tgtFrame="_blank" w:history="1">
              <w:r w:rsidR="00CA021E" w:rsidRPr="00CA021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zinc finger protein 45(ZNF45)</w:t>
              </w:r>
            </w:hyperlink>
          </w:p>
        </w:tc>
      </w:tr>
    </w:tbl>
    <w:p w:rsidR="00D7009E" w:rsidRDefault="00D7009E">
      <w:pPr>
        <w:rPr>
          <w:rFonts w:ascii="Times New Roman" w:hAnsi="Times New Roman" w:cs="Times New Roman"/>
          <w:sz w:val="20"/>
          <w:szCs w:val="20"/>
        </w:rPr>
      </w:pPr>
    </w:p>
    <w:p w:rsidR="00687DB5" w:rsidRPr="00687DB5" w:rsidRDefault="00687DB5">
      <w:pPr>
        <w:rPr>
          <w:rFonts w:ascii="Times New Roman" w:hAnsi="Times New Roman" w:cs="Times New Roman"/>
          <w:sz w:val="20"/>
          <w:szCs w:val="20"/>
        </w:rPr>
      </w:pPr>
      <w:r w:rsidRPr="00687DB5">
        <w:rPr>
          <w:rFonts w:ascii="Times New Roman" w:hAnsi="Times New Roman" w:cs="Times New Roman"/>
          <w:sz w:val="20"/>
          <w:szCs w:val="20"/>
        </w:rPr>
        <w:t xml:space="preserve">Supplementary table </w:t>
      </w:r>
      <w:r>
        <w:rPr>
          <w:rFonts w:ascii="Times New Roman" w:hAnsi="Times New Roman" w:cs="Times New Roman" w:hint="eastAsia"/>
          <w:sz w:val="20"/>
          <w:szCs w:val="20"/>
        </w:rPr>
        <w:t>4</w:t>
      </w:r>
      <w:r w:rsidRPr="00687DB5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 w:hint="eastAsia"/>
          <w:sz w:val="20"/>
          <w:szCs w:val="20"/>
        </w:rPr>
        <w:t xml:space="preserve">Univariate Cox Hazard regression of </w:t>
      </w:r>
      <w:r>
        <w:rPr>
          <w:rFonts w:ascii="Times New Roman" w:hAnsi="Times New Roman" w:cs="Times New Roman"/>
          <w:sz w:val="20"/>
          <w:szCs w:val="20"/>
        </w:rPr>
        <w:t>integrated</w:t>
      </w:r>
      <w:r>
        <w:rPr>
          <w:rFonts w:ascii="Times New Roman" w:hAnsi="Times New Roman" w:cs="Times New Roman" w:hint="eastAsia"/>
          <w:sz w:val="20"/>
          <w:szCs w:val="20"/>
        </w:rPr>
        <w:t xml:space="preserve"> gene list. </w:t>
      </w:r>
    </w:p>
    <w:tbl>
      <w:tblPr>
        <w:tblW w:w="6112" w:type="dxa"/>
        <w:tblInd w:w="93" w:type="dxa"/>
        <w:tblLook w:val="04A0" w:firstRow="1" w:lastRow="0" w:firstColumn="1" w:lastColumn="0" w:noHBand="0" w:noVBand="1"/>
      </w:tblPr>
      <w:tblGrid>
        <w:gridCol w:w="1206"/>
        <w:gridCol w:w="1020"/>
        <w:gridCol w:w="1440"/>
        <w:gridCol w:w="1426"/>
        <w:gridCol w:w="1020"/>
      </w:tblGrid>
      <w:tr w:rsidR="00687DB5" w:rsidRPr="00687DB5" w:rsidTr="00FC2F8E">
        <w:trPr>
          <w:trHeight w:val="272"/>
        </w:trPr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ene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5%CI_lower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5%CI_upper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</w:rPr>
              <w:t>P</w:t>
            </w:r>
            <w:r w:rsidR="00D940FD" w:rsidRPr="001F187F">
              <w:rPr>
                <w:rFonts w:ascii="Times New Roman" w:hAnsi="Times New Roman"/>
                <w:color w:val="000000"/>
                <w:kern w:val="0"/>
                <w:sz w:val="22"/>
              </w:rPr>
              <w:t>*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AM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27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543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26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377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AM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157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48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41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152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M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52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49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16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338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RK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11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700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4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 xml:space="preserve">0.005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GPAT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21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608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10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199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DH1A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15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48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8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671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DHD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25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777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35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63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P5B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46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636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12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251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POBEC3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04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13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10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32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FGEF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779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582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4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091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ID3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91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78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21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118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ID4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668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468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5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 xml:space="preserve">0.026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L4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75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06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27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407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SB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13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791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5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213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SXL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45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605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17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321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TAD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86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87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32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426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TF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7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72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7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576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TI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311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51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80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098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TXN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92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712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38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64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VL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215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14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61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180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AN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0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594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36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619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IRC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233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18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49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 xml:space="preserve">0.032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BIRC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3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35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3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189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MP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61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13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1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136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SPR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88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90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9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28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ST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53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74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4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279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TBD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87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723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8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249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15orf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758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578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9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 xml:space="preserve">0.045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6orf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447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316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63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Q8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33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28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29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773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L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61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118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.31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 xml:space="preserve">0.010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PN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64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667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12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270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TSPER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54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753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6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 xml:space="preserve">0.013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BX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791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665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4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 xml:space="preserve">0.008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DC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36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567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23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366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L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45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71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2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179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85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95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18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064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ADC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7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744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26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22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AN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77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666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43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06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H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46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70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12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238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H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47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74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2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181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D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786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603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2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073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MP2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58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647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13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284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LCC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103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723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68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650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LDN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29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60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10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420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LIC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61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89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13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101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NGB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05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29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8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09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NTD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4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41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15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441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L5A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92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96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19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060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RO1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332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79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64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 xml:space="preserve">0.008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X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77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644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19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408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PA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66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07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12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 xml:space="preserve">0.028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PNE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32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18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6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295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RA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101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53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27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193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RC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55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567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28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455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XCL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77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15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4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496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XCL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19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42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10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638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YFIP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04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07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1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084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CTN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254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788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99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339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CUN1D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82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632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23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458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DX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69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754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51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709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DX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47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24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8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444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EK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36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40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27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740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GCR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18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590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13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227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NAJB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06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734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37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70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NASE2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731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606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8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 xml:space="preserve">0.001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DOCK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797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25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98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PP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91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08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18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 xml:space="preserve">0.031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USP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36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96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19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636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GF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14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32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25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 xml:space="preserve">0.010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HBP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634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285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.07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H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96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28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6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 xml:space="preserve">0.006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LFN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64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83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5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415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L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33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686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27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659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NA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167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49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43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144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NDOD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374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139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65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 xml:space="preserve">0.001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PHB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99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78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23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112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RBB2I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26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643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6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135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RBB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9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13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7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 xml:space="preserve">0.012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RC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403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106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77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 xml:space="preserve">0.005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RLIN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75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705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8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223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SR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72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742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2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097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SYT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294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66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73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084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TFD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0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644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25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539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ZH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35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693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26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660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ZH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26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52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23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784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AD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289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31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61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 xml:space="preserve">0.026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AM102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68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04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16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732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MEM255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19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71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19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11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BXO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44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690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29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718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GFR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47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74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2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187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N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105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17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20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 xml:space="preserve">0.019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UCA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16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684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7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 xml:space="preserve">0.024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XYD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15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61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7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 xml:space="preserve">0.004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BARAPL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59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771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19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706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GT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58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56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7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464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H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87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600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31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550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NPT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87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657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19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436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RASP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07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569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44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682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PC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39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72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1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095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RIN3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51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51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16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332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R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149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89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48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289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AG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0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578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10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178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LA-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21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22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3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154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MGB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05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742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10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325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N1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12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779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61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541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NRNPA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48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590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21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371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R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86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766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2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101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SD17B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12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13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23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 xml:space="preserve">0.028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SD17B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15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708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18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495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HSD17B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31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77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21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708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CAM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03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06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11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55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DH3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55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757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47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752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FI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28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7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98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FNA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145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1.22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384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GFL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4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78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10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211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L1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64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94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4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347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L6S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24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32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12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621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XCL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94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26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6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76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RX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8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17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4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560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JU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9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32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27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279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JUN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66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720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4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125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CNC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119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67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29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131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CNIP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09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50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19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18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CTD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01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77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14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85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RT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89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31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5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712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ETMD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797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569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11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185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GALS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182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43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33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 xml:space="preserve">0.009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HX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68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80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16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134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IMCH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76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798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6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 xml:space="preserve">0.006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IP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43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57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13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341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MO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13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73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17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64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MTK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51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67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4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287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ETTL21E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758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595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6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 xml:space="preserve">0.025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RB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10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65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39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439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RRFIP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788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594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4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101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P2K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586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95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.29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 xml:space="preserve">0.015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P2K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43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13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19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533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P3K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96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13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22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71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P4K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64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694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7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189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P4K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164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40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44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164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RCH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706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478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4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080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CM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91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779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26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45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ECO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5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767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4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 xml:space="preserve">0.002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ED13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16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798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29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96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EGF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24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36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2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118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ETTL7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49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65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4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269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IM1K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97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67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14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64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I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13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686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21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533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MP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36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61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11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355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MP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197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08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42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 xml:space="preserve">0.040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MP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114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99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24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052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PRI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359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52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75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 xml:space="preserve">0.019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RPL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31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629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37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720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MRPL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784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483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27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326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RPS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01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652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24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527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T1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25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48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10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538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TO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97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757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59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624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U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78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696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37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96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YO1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17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87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16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12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YO7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28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21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5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235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YO9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4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564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24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389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CAPG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183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69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44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098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CL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531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84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.16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 xml:space="preserve">0.016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COA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16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07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13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782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EK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73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766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23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23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EK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25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777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10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384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EUROD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21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56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53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113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F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72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745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26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33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EX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67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59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32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558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C3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171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32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64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366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L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699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498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8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 xml:space="preserve">0.039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SI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13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657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26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587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TCH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191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82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44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075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PEPL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45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648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1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211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RP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83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41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24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266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146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09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44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248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UP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367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18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.03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123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X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81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62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21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189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AZ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02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46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18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86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PA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02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687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46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90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PLA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15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95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15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18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BX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88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762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55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641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CDHB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04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29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8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26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CDHGA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78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93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7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628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CM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94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30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44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523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CMTD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02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633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1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067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DGF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74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55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20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235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A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167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98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51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247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FDN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29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621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10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202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FN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161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40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60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367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ITX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88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85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20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096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LXND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143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56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36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142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L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93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660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20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464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LPP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721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575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0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 xml:space="preserve">0.005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PAR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9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670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18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420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PP1R12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08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676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22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522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PP1R14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13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51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7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694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PRAMEF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53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712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55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796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DX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232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36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62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137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KC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56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28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10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545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KG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57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50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7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463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MT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4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740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46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23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TBP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769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585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1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061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THL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35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74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9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274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TPN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13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638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3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095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PR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105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13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20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 xml:space="preserve">0.024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AB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58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571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28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460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AB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24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34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2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130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AD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73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515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3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078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BBP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27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645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33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681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DH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94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723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10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299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NASE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58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38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9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527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NF1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93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03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32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362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PL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54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713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27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751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PLP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68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14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40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636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PS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99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41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6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70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RBP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394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42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86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 xml:space="preserve">0.025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RM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128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53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33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160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SU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297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79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72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070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100A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24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74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7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353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100A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17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59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7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575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ARD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8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782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9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 xml:space="preserve">0.035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DH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165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69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56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308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MA7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35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20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16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569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RP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01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527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21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298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F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57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47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17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324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NIS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681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513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0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 xml:space="preserve">0.008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HOX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86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95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18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065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LC11A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9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24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44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546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LC16A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115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25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21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 xml:space="preserve">0.011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LC1A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113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00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37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322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LC27A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6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46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32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614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LC3A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171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50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44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138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C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99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11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9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77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RP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47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586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22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377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RP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117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717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73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625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SRP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799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291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.50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 xml:space="preserve">0.001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AT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12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39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49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442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A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675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180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.37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 xml:space="preserve">0.004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Z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305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54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78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096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YPL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78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686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12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303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TBXA2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15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85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34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078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F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42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794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36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768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F7L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112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96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24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059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P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193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79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61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257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GFB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36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33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15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507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GM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14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31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10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751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MEM132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1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92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14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75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MEM191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85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757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3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125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MEM63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69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713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6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166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MEM87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95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755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58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634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AIP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9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18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 xml:space="preserve">0.050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OPOR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92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653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22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475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OX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53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15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9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 xml:space="preserve">0.022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FD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583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419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1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 xml:space="preserve">0.001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OA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02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44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18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85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PM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77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44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22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271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SG1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87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717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64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694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SPAN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89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66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22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163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TC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98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721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11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337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TC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9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51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39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495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U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66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60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18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231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ULP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81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700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37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11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X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62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781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18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715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BE2Q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68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726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29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26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GGT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57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739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23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741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CPIP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676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479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5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 xml:space="preserve">0.026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NT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14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43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9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710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YIF1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68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226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.30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 xml:space="preserve">0.001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BTB7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08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643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1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067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CCHC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74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533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2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072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MAT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11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703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18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484 </w:t>
            </w:r>
          </w:p>
        </w:tc>
      </w:tr>
      <w:tr w:rsidR="00687DB5" w:rsidRPr="00687DB5" w:rsidTr="00FC2F8E">
        <w:trPr>
          <w:trHeight w:val="272"/>
        </w:trPr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NF4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97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665 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209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7DB5" w:rsidRPr="00687DB5" w:rsidRDefault="00687DB5" w:rsidP="00687DB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87D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476 </w:t>
            </w:r>
          </w:p>
        </w:tc>
      </w:tr>
    </w:tbl>
    <w:p w:rsidR="00FC2F8E" w:rsidRDefault="00FC2F8E" w:rsidP="00FC2F8E">
      <w:pPr>
        <w:widowControl/>
        <w:jc w:val="left"/>
        <w:rPr>
          <w:rFonts w:ascii="Times New Roman" w:hAnsi="Times New Roman"/>
          <w:color w:val="000000"/>
          <w:kern w:val="0"/>
          <w:sz w:val="22"/>
        </w:rPr>
      </w:pPr>
      <w:r w:rsidRPr="001F187F">
        <w:rPr>
          <w:rFonts w:ascii="Times New Roman" w:hAnsi="Times New Roman"/>
          <w:color w:val="000000"/>
          <w:kern w:val="0"/>
          <w:sz w:val="22"/>
        </w:rPr>
        <w:t>*Parameters that were significant(p&lt;0.0</w:t>
      </w:r>
      <w:r>
        <w:rPr>
          <w:rFonts w:ascii="Times New Roman" w:hAnsi="Times New Roman" w:hint="eastAsia"/>
          <w:color w:val="000000"/>
          <w:kern w:val="0"/>
          <w:sz w:val="22"/>
        </w:rPr>
        <w:t>5</w:t>
      </w:r>
      <w:r w:rsidRPr="001F187F">
        <w:rPr>
          <w:rFonts w:ascii="Times New Roman" w:hAnsi="Times New Roman"/>
          <w:color w:val="000000"/>
          <w:kern w:val="0"/>
          <w:sz w:val="22"/>
        </w:rPr>
        <w:t>) in univariate cox regression model entered the multivariate model.</w:t>
      </w:r>
      <w:r>
        <w:rPr>
          <w:rFonts w:ascii="Times New Roman" w:hAnsi="Times New Roman" w:hint="eastAsia"/>
          <w:color w:val="000000"/>
          <w:kern w:val="0"/>
          <w:sz w:val="22"/>
        </w:rPr>
        <w:t xml:space="preserve"> </w:t>
      </w:r>
    </w:p>
    <w:p w:rsidR="00687DB5" w:rsidRDefault="00FC2F8E" w:rsidP="00FC2F8E">
      <w:pPr>
        <w:rPr>
          <w:rFonts w:ascii="Times New Roman" w:hAnsi="Times New Roman"/>
          <w:kern w:val="0"/>
          <w:sz w:val="20"/>
          <w:szCs w:val="20"/>
        </w:rPr>
      </w:pPr>
      <w:r w:rsidRPr="008E2663">
        <w:rPr>
          <w:rFonts w:ascii="Times New Roman" w:hAnsi="Times New Roman" w:hint="eastAsia"/>
          <w:i/>
          <w:kern w:val="0"/>
          <w:sz w:val="20"/>
          <w:szCs w:val="20"/>
        </w:rPr>
        <w:t>P</w:t>
      </w:r>
      <w:r w:rsidRPr="001F187F">
        <w:rPr>
          <w:rFonts w:ascii="Times New Roman" w:hAnsi="Times New Roman"/>
          <w:kern w:val="0"/>
          <w:sz w:val="20"/>
          <w:szCs w:val="20"/>
        </w:rPr>
        <w:t>&lt;0.05 were indicated as bold type</w:t>
      </w:r>
    </w:p>
    <w:p w:rsidR="00F05CD2" w:rsidRDefault="00F05CD2" w:rsidP="00FC2F8E">
      <w:pPr>
        <w:rPr>
          <w:rFonts w:ascii="Times New Roman" w:hAnsi="Times New Roman"/>
          <w:kern w:val="0"/>
          <w:sz w:val="20"/>
          <w:szCs w:val="20"/>
        </w:rPr>
      </w:pPr>
    </w:p>
    <w:p w:rsidR="00D82DB4" w:rsidRDefault="00D82DB4" w:rsidP="00FC2F8E">
      <w:pPr>
        <w:rPr>
          <w:rFonts w:ascii="Times New Roman" w:hAnsi="Times New Roman"/>
          <w:kern w:val="0"/>
          <w:sz w:val="20"/>
          <w:szCs w:val="20"/>
        </w:rPr>
      </w:pPr>
    </w:p>
    <w:p w:rsidR="00D82DB4" w:rsidRDefault="00D82DB4" w:rsidP="00FC2F8E">
      <w:pPr>
        <w:rPr>
          <w:rFonts w:ascii="Times New Roman" w:hAnsi="Times New Roman"/>
          <w:kern w:val="0"/>
          <w:sz w:val="20"/>
          <w:szCs w:val="20"/>
        </w:rPr>
      </w:pPr>
    </w:p>
    <w:p w:rsidR="00D82DB4" w:rsidRDefault="00D82DB4" w:rsidP="00FC2F8E">
      <w:pPr>
        <w:rPr>
          <w:rFonts w:ascii="Times New Roman" w:hAnsi="Times New Roman"/>
          <w:kern w:val="0"/>
          <w:sz w:val="20"/>
          <w:szCs w:val="20"/>
        </w:rPr>
      </w:pPr>
    </w:p>
    <w:p w:rsidR="00D82DB4" w:rsidRDefault="00D82DB4" w:rsidP="00FC2F8E">
      <w:pPr>
        <w:rPr>
          <w:rFonts w:ascii="Times New Roman" w:hAnsi="Times New Roman"/>
          <w:kern w:val="0"/>
          <w:sz w:val="20"/>
          <w:szCs w:val="20"/>
        </w:rPr>
      </w:pPr>
    </w:p>
    <w:p w:rsidR="00D82DB4" w:rsidRDefault="00D82DB4" w:rsidP="00FC2F8E">
      <w:pPr>
        <w:rPr>
          <w:rFonts w:ascii="Times New Roman" w:hAnsi="Times New Roman"/>
          <w:kern w:val="0"/>
          <w:sz w:val="20"/>
          <w:szCs w:val="20"/>
        </w:rPr>
      </w:pPr>
    </w:p>
    <w:p w:rsidR="00D82DB4" w:rsidRDefault="00D82DB4" w:rsidP="00FC2F8E">
      <w:pPr>
        <w:rPr>
          <w:rFonts w:ascii="Times New Roman" w:hAnsi="Times New Roman"/>
          <w:kern w:val="0"/>
          <w:sz w:val="20"/>
          <w:szCs w:val="20"/>
        </w:rPr>
      </w:pPr>
    </w:p>
    <w:p w:rsidR="00D82DB4" w:rsidRDefault="00D82DB4" w:rsidP="00FC2F8E">
      <w:pPr>
        <w:rPr>
          <w:rFonts w:ascii="Times New Roman" w:hAnsi="Times New Roman"/>
          <w:kern w:val="0"/>
          <w:sz w:val="20"/>
          <w:szCs w:val="20"/>
        </w:rPr>
      </w:pPr>
    </w:p>
    <w:p w:rsidR="00D82DB4" w:rsidRDefault="00D82DB4" w:rsidP="00FC2F8E">
      <w:pPr>
        <w:rPr>
          <w:rFonts w:ascii="Times New Roman" w:hAnsi="Times New Roman" w:hint="eastAsia"/>
          <w:kern w:val="0"/>
          <w:sz w:val="20"/>
          <w:szCs w:val="20"/>
        </w:rPr>
      </w:pPr>
    </w:p>
    <w:p w:rsidR="000511D3" w:rsidRPr="000511D3" w:rsidRDefault="00F05CD2" w:rsidP="000511D3">
      <w:pPr>
        <w:jc w:val="center"/>
        <w:rPr>
          <w:rFonts w:ascii="Times New Roman" w:hAnsi="Times New Roman" w:cs="Times New Roman" w:hint="eastAsia"/>
          <w:sz w:val="20"/>
          <w:szCs w:val="20"/>
        </w:rPr>
      </w:pPr>
      <w:r w:rsidRPr="001235CE">
        <w:rPr>
          <w:rFonts w:ascii="Times New Roman" w:hAnsi="Times New Roman" w:cs="Times New Roman"/>
          <w:sz w:val="20"/>
          <w:szCs w:val="20"/>
        </w:rPr>
        <w:lastRenderedPageBreak/>
        <w:t>Supplementary table 5</w:t>
      </w:r>
      <w:r w:rsidRPr="00687DB5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0511D3" w:rsidRPr="000511D3">
        <w:rPr>
          <w:rFonts w:ascii="Times New Roman" w:hAnsi="Times New Roman" w:cs="Times New Roman"/>
          <w:sz w:val="20"/>
          <w:szCs w:val="20"/>
        </w:rPr>
        <w:t xml:space="preserve">Cox Hazard Ratio analysis of </w:t>
      </w:r>
      <w:r w:rsidR="000511D3" w:rsidRPr="000511D3">
        <w:rPr>
          <w:rFonts w:ascii="Times New Roman" w:hAnsi="Times New Roman" w:cs="Times New Roman"/>
          <w:sz w:val="20"/>
          <w:szCs w:val="20"/>
        </w:rPr>
        <w:t xml:space="preserve">5 random </w:t>
      </w:r>
      <w:r w:rsidR="000511D3" w:rsidRPr="000511D3">
        <w:rPr>
          <w:rFonts w:ascii="Times New Roman" w:hAnsi="Times New Roman" w:cs="Times New Roman"/>
          <w:sz w:val="20"/>
          <w:szCs w:val="20"/>
        </w:rPr>
        <w:t>gene</w:t>
      </w:r>
      <w:r w:rsidR="000511D3" w:rsidRPr="000511D3">
        <w:rPr>
          <w:rFonts w:ascii="Times New Roman" w:hAnsi="Times New Roman" w:cs="Times New Roman"/>
          <w:sz w:val="20"/>
          <w:szCs w:val="20"/>
        </w:rPr>
        <w:t>s</w:t>
      </w:r>
      <w:r w:rsidR="000511D3" w:rsidRPr="000511D3">
        <w:rPr>
          <w:rFonts w:ascii="Times New Roman" w:hAnsi="Times New Roman" w:cs="Times New Roman"/>
          <w:sz w:val="20"/>
          <w:szCs w:val="20"/>
        </w:rPr>
        <w:t xml:space="preserve"> signature and OS in FUSCC </w:t>
      </w:r>
      <w:r w:rsidR="000511D3" w:rsidRPr="000511D3">
        <w:rPr>
          <w:rFonts w:ascii="Times New Roman" w:hAnsi="Times New Roman" w:cs="Times New Roman"/>
          <w:sz w:val="20"/>
          <w:szCs w:val="20"/>
        </w:rPr>
        <w:t>C</w:t>
      </w:r>
      <w:r w:rsidR="000511D3" w:rsidRPr="000511D3">
        <w:rPr>
          <w:rFonts w:ascii="Times New Roman" w:hAnsi="Times New Roman" w:cs="Times New Roman"/>
          <w:sz w:val="20"/>
          <w:szCs w:val="20"/>
        </w:rPr>
        <w:t>ohort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206"/>
        <w:gridCol w:w="766"/>
        <w:gridCol w:w="1756"/>
        <w:gridCol w:w="766"/>
        <w:gridCol w:w="766"/>
        <w:gridCol w:w="1756"/>
        <w:gridCol w:w="766"/>
      </w:tblGrid>
      <w:tr w:rsidR="000511D3" w:rsidRPr="00BA0E43" w:rsidTr="000511D3">
        <w:trPr>
          <w:trHeight w:val="272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511D3" w:rsidRPr="000511D3" w:rsidRDefault="000511D3" w:rsidP="00AA576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511D3">
              <w:rPr>
                <w:rFonts w:ascii="宋体" w:eastAsia="宋体" w:hAnsi="宋体" w:cs="宋体"/>
                <w:color w:val="000000"/>
                <w:kern w:val="0"/>
                <w:sz w:val="22"/>
              </w:rPr>
              <w:t>Gene Nam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1D3" w:rsidRPr="000511D3" w:rsidRDefault="000511D3" w:rsidP="00AA576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511D3">
              <w:rPr>
                <w:rFonts w:ascii="宋体" w:eastAsia="宋体" w:hAnsi="宋体" w:cs="宋体"/>
                <w:color w:val="000000"/>
                <w:kern w:val="0"/>
                <w:sz w:val="22"/>
              </w:rPr>
              <w:t>Univariat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1D3" w:rsidRPr="000511D3" w:rsidRDefault="000511D3" w:rsidP="00AA576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511D3">
              <w:rPr>
                <w:rFonts w:ascii="宋体" w:eastAsia="宋体" w:hAnsi="宋体" w:cs="宋体"/>
                <w:color w:val="000000"/>
                <w:kern w:val="0"/>
                <w:sz w:val="22"/>
              </w:rPr>
              <w:t>Multivariate</w:t>
            </w:r>
          </w:p>
        </w:tc>
      </w:tr>
      <w:tr w:rsidR="000511D3" w:rsidRPr="00BA0E43" w:rsidTr="000511D3">
        <w:trPr>
          <w:trHeight w:val="272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511D3" w:rsidRPr="000511D3" w:rsidRDefault="000511D3" w:rsidP="000511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11D3" w:rsidRPr="000511D3" w:rsidRDefault="000511D3" w:rsidP="000511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511D3">
              <w:rPr>
                <w:rFonts w:ascii="宋体" w:eastAsia="宋体" w:hAnsi="宋体" w:cs="宋体"/>
                <w:color w:val="000000"/>
                <w:kern w:val="0"/>
                <w:sz w:val="22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11D3" w:rsidRPr="000511D3" w:rsidRDefault="000511D3" w:rsidP="000511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511D3">
              <w:rPr>
                <w:rFonts w:ascii="宋体" w:eastAsia="宋体" w:hAnsi="宋体" w:cs="宋体"/>
                <w:color w:val="000000"/>
                <w:kern w:val="0"/>
                <w:sz w:val="22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11D3" w:rsidRPr="000511D3" w:rsidRDefault="000511D3" w:rsidP="000511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511D3">
              <w:rPr>
                <w:rFonts w:ascii="宋体" w:eastAsia="宋体" w:hAnsi="宋体" w:cs="宋体"/>
                <w:color w:val="000000"/>
                <w:kern w:val="0"/>
                <w:sz w:val="22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11D3" w:rsidRPr="000511D3" w:rsidRDefault="000511D3" w:rsidP="000511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511D3">
              <w:rPr>
                <w:rFonts w:ascii="宋体" w:eastAsia="宋体" w:hAnsi="宋体" w:cs="宋体"/>
                <w:color w:val="000000"/>
                <w:kern w:val="0"/>
                <w:sz w:val="22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11D3" w:rsidRPr="000511D3" w:rsidRDefault="000511D3" w:rsidP="000511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511D3">
              <w:rPr>
                <w:rFonts w:ascii="宋体" w:eastAsia="宋体" w:hAnsi="宋体" w:cs="宋体"/>
                <w:color w:val="000000"/>
                <w:kern w:val="0"/>
                <w:sz w:val="22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11D3" w:rsidRPr="000511D3" w:rsidRDefault="000511D3" w:rsidP="000511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511D3">
              <w:rPr>
                <w:rFonts w:ascii="宋体" w:eastAsia="宋体" w:hAnsi="宋体" w:cs="宋体"/>
                <w:color w:val="000000"/>
                <w:kern w:val="0"/>
                <w:sz w:val="22"/>
              </w:rPr>
              <w:t>P</w:t>
            </w:r>
          </w:p>
        </w:tc>
      </w:tr>
      <w:tr w:rsidR="000511D3" w:rsidRPr="00BA0E43" w:rsidTr="000511D3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1D3" w:rsidRPr="001235CE" w:rsidRDefault="000511D3" w:rsidP="000511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235CE">
              <w:rPr>
                <w:rFonts w:ascii="宋体" w:eastAsia="宋体" w:hAnsi="宋体" w:cs="宋体"/>
                <w:color w:val="000000"/>
                <w:kern w:val="0"/>
                <w:sz w:val="22"/>
              </w:rPr>
              <w:t>AA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1D3" w:rsidRPr="000511D3" w:rsidRDefault="000511D3" w:rsidP="000511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511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  <w:r w:rsidRPr="000511D3">
              <w:rPr>
                <w:rFonts w:ascii="宋体" w:eastAsia="宋体" w:hAnsi="宋体" w:cs="宋体"/>
                <w:color w:val="000000"/>
                <w:kern w:val="0"/>
                <w:sz w:val="22"/>
              </w:rPr>
              <w:t>.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1D3" w:rsidRPr="000511D3" w:rsidRDefault="000511D3" w:rsidP="000511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511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  <w:r w:rsidRPr="000511D3">
              <w:rPr>
                <w:rFonts w:ascii="宋体" w:eastAsia="宋体" w:hAnsi="宋体" w:cs="宋体"/>
                <w:color w:val="000000"/>
                <w:kern w:val="0"/>
                <w:sz w:val="22"/>
              </w:rPr>
              <w:t>.518 to1.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1D3" w:rsidRPr="000511D3" w:rsidRDefault="000511D3" w:rsidP="000511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511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  <w:r w:rsidRPr="000511D3">
              <w:rPr>
                <w:rFonts w:ascii="宋体" w:eastAsia="宋体" w:hAnsi="宋体" w:cs="宋体"/>
                <w:color w:val="000000"/>
                <w:kern w:val="0"/>
                <w:sz w:val="22"/>
              </w:rPr>
              <w:t>.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1D3" w:rsidRPr="001235CE" w:rsidRDefault="000511D3" w:rsidP="000511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235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  <w:r w:rsidRPr="001235CE">
              <w:rPr>
                <w:rFonts w:ascii="宋体" w:eastAsia="宋体" w:hAnsi="宋体" w:cs="宋体"/>
                <w:color w:val="000000"/>
                <w:kern w:val="0"/>
                <w:sz w:val="22"/>
              </w:rPr>
              <w:t>.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511D3" w:rsidRPr="001235CE" w:rsidRDefault="000511D3" w:rsidP="000511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235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  <w:r w:rsidRPr="001235CE">
              <w:rPr>
                <w:rFonts w:ascii="宋体" w:eastAsia="宋体" w:hAnsi="宋体" w:cs="宋体"/>
                <w:color w:val="000000"/>
                <w:kern w:val="0"/>
                <w:sz w:val="22"/>
              </w:rPr>
              <w:t>.475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 xml:space="preserve"> to 1.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511D3" w:rsidRPr="001235CE" w:rsidRDefault="000511D3" w:rsidP="000511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235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  <w:r w:rsidRPr="001235CE">
              <w:rPr>
                <w:rFonts w:ascii="宋体" w:eastAsia="宋体" w:hAnsi="宋体" w:cs="宋体"/>
                <w:color w:val="000000"/>
                <w:kern w:val="0"/>
                <w:sz w:val="22"/>
              </w:rPr>
              <w:t>.860</w:t>
            </w:r>
          </w:p>
        </w:tc>
      </w:tr>
      <w:tr w:rsidR="000511D3" w:rsidRPr="00BA0E43" w:rsidTr="000511D3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1D3" w:rsidRPr="001235CE" w:rsidRDefault="000511D3" w:rsidP="000511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235CE">
              <w:rPr>
                <w:rFonts w:ascii="宋体" w:eastAsia="宋体" w:hAnsi="宋体" w:cs="宋体"/>
                <w:color w:val="000000"/>
                <w:kern w:val="0"/>
                <w:sz w:val="22"/>
              </w:rPr>
              <w:t>ADAM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1D3" w:rsidRPr="000511D3" w:rsidRDefault="000511D3" w:rsidP="000511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511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  <w:r w:rsidRPr="000511D3">
              <w:rPr>
                <w:rFonts w:ascii="宋体" w:eastAsia="宋体" w:hAnsi="宋体" w:cs="宋体"/>
                <w:color w:val="000000"/>
                <w:kern w:val="0"/>
                <w:sz w:val="22"/>
              </w:rPr>
              <w:t>.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1D3" w:rsidRPr="000511D3" w:rsidRDefault="000511D3" w:rsidP="000511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511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  <w:r w:rsidRPr="000511D3">
              <w:rPr>
                <w:rFonts w:ascii="宋体" w:eastAsia="宋体" w:hAnsi="宋体" w:cs="宋体"/>
                <w:color w:val="000000"/>
                <w:kern w:val="0"/>
                <w:sz w:val="22"/>
              </w:rPr>
              <w:t>.523 to 2.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1D3" w:rsidRPr="000511D3" w:rsidRDefault="000511D3" w:rsidP="000511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511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  <w:r w:rsidRPr="000511D3">
              <w:rPr>
                <w:rFonts w:ascii="宋体" w:eastAsia="宋体" w:hAnsi="宋体" w:cs="宋体"/>
                <w:color w:val="000000"/>
                <w:kern w:val="0"/>
                <w:sz w:val="22"/>
              </w:rPr>
              <w:t>.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1D3" w:rsidRPr="001235CE" w:rsidRDefault="000511D3" w:rsidP="000511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235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  <w:r w:rsidRPr="001235CE">
              <w:rPr>
                <w:rFonts w:ascii="宋体" w:eastAsia="宋体" w:hAnsi="宋体" w:cs="宋体"/>
                <w:color w:val="000000"/>
                <w:kern w:val="0"/>
                <w:sz w:val="22"/>
              </w:rPr>
              <w:t>.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511D3" w:rsidRPr="001235CE" w:rsidRDefault="000511D3" w:rsidP="000511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235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  <w:r w:rsidRPr="001235CE">
              <w:rPr>
                <w:rFonts w:ascii="宋体" w:eastAsia="宋体" w:hAnsi="宋体" w:cs="宋体"/>
                <w:color w:val="000000"/>
                <w:kern w:val="0"/>
                <w:sz w:val="22"/>
              </w:rPr>
              <w:t>.465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 xml:space="preserve"> to 3.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511D3" w:rsidRPr="001235CE" w:rsidRDefault="000511D3" w:rsidP="000511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235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  <w:r w:rsidRPr="001235CE">
              <w:rPr>
                <w:rFonts w:ascii="宋体" w:eastAsia="宋体" w:hAnsi="宋体" w:cs="宋体"/>
                <w:color w:val="000000"/>
                <w:kern w:val="0"/>
                <w:sz w:val="22"/>
              </w:rPr>
              <w:t>.653</w:t>
            </w:r>
          </w:p>
        </w:tc>
      </w:tr>
      <w:tr w:rsidR="000511D3" w:rsidRPr="00BA0E43" w:rsidTr="000511D3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1D3" w:rsidRPr="001235CE" w:rsidRDefault="000511D3" w:rsidP="000511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235CE">
              <w:rPr>
                <w:rFonts w:ascii="宋体" w:eastAsia="宋体" w:hAnsi="宋体" w:cs="宋体"/>
                <w:color w:val="000000"/>
                <w:kern w:val="0"/>
                <w:sz w:val="22"/>
              </w:rPr>
              <w:t>AD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1D3" w:rsidRPr="000511D3" w:rsidRDefault="000511D3" w:rsidP="000511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511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  <w:r w:rsidRPr="000511D3">
              <w:rPr>
                <w:rFonts w:ascii="宋体" w:eastAsia="宋体" w:hAnsi="宋体" w:cs="宋体"/>
                <w:color w:val="000000"/>
                <w:kern w:val="0"/>
                <w:sz w:val="22"/>
              </w:rPr>
              <w:t>.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1D3" w:rsidRPr="000511D3" w:rsidRDefault="000511D3" w:rsidP="000511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511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  <w:r w:rsidRPr="000511D3">
              <w:rPr>
                <w:rFonts w:ascii="宋体" w:eastAsia="宋体" w:hAnsi="宋体" w:cs="宋体"/>
                <w:color w:val="000000"/>
                <w:kern w:val="0"/>
                <w:sz w:val="22"/>
              </w:rPr>
              <w:t>.484 to 1.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1D3" w:rsidRPr="000511D3" w:rsidRDefault="000511D3" w:rsidP="000511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511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  <w:r w:rsidRPr="000511D3">
              <w:rPr>
                <w:rFonts w:ascii="宋体" w:eastAsia="宋体" w:hAnsi="宋体" w:cs="宋体"/>
                <w:color w:val="000000"/>
                <w:kern w:val="0"/>
                <w:sz w:val="22"/>
              </w:rPr>
              <w:t>.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1D3" w:rsidRPr="001235CE" w:rsidRDefault="000511D3" w:rsidP="000511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235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  <w:r w:rsidRPr="001235CE">
              <w:rPr>
                <w:rFonts w:ascii="宋体" w:eastAsia="宋体" w:hAnsi="宋体" w:cs="宋体"/>
                <w:color w:val="000000"/>
                <w:kern w:val="0"/>
                <w:sz w:val="22"/>
              </w:rPr>
              <w:t>.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511D3" w:rsidRPr="001235CE" w:rsidRDefault="000511D3" w:rsidP="000511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235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  <w:r w:rsidRPr="001235CE">
              <w:rPr>
                <w:rFonts w:ascii="宋体" w:eastAsia="宋体" w:hAnsi="宋体" w:cs="宋体"/>
                <w:color w:val="000000"/>
                <w:kern w:val="0"/>
                <w:sz w:val="22"/>
              </w:rPr>
              <w:t>.454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 xml:space="preserve"> to1.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511D3" w:rsidRPr="001235CE" w:rsidRDefault="000511D3" w:rsidP="000511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235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  <w:r w:rsidRPr="001235CE">
              <w:rPr>
                <w:rFonts w:ascii="宋体" w:eastAsia="宋体" w:hAnsi="宋体" w:cs="宋体"/>
                <w:color w:val="000000"/>
                <w:kern w:val="0"/>
                <w:sz w:val="22"/>
              </w:rPr>
              <w:t>.795</w:t>
            </w:r>
          </w:p>
        </w:tc>
      </w:tr>
      <w:tr w:rsidR="000511D3" w:rsidRPr="00BA0E43" w:rsidTr="000511D3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1D3" w:rsidRPr="001235CE" w:rsidRDefault="000511D3" w:rsidP="000511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235CE">
              <w:rPr>
                <w:rFonts w:ascii="宋体" w:eastAsia="宋体" w:hAnsi="宋体" w:cs="宋体"/>
                <w:color w:val="000000"/>
                <w:kern w:val="0"/>
                <w:sz w:val="22"/>
              </w:rPr>
              <w:t>GRK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511D3" w:rsidRPr="000511D3" w:rsidRDefault="000511D3" w:rsidP="000511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511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  <w:r w:rsidRPr="000511D3">
              <w:rPr>
                <w:rFonts w:ascii="宋体" w:eastAsia="宋体" w:hAnsi="宋体" w:cs="宋体"/>
                <w:color w:val="000000"/>
                <w:kern w:val="0"/>
                <w:sz w:val="22"/>
              </w:rPr>
              <w:t>.49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511D3" w:rsidRPr="000511D3" w:rsidRDefault="000511D3" w:rsidP="000511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511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  <w:r w:rsidRPr="000511D3">
              <w:rPr>
                <w:rFonts w:ascii="宋体" w:eastAsia="宋体" w:hAnsi="宋体" w:cs="宋体"/>
                <w:color w:val="000000"/>
                <w:kern w:val="0"/>
                <w:sz w:val="22"/>
              </w:rPr>
              <w:t>.129 to 1.9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511D3" w:rsidRPr="000511D3" w:rsidRDefault="000511D3" w:rsidP="000511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511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  <w:r w:rsidRPr="000511D3">
              <w:rPr>
                <w:rFonts w:ascii="宋体" w:eastAsia="宋体" w:hAnsi="宋体" w:cs="宋体"/>
                <w:color w:val="000000"/>
                <w:kern w:val="0"/>
                <w:sz w:val="22"/>
              </w:rPr>
              <w:t>.3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511D3" w:rsidRPr="001235CE" w:rsidRDefault="000511D3" w:rsidP="000511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235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  <w:r w:rsidRPr="001235CE">
              <w:rPr>
                <w:rFonts w:ascii="宋体" w:eastAsia="宋体" w:hAnsi="宋体" w:cs="宋体"/>
                <w:color w:val="000000"/>
                <w:kern w:val="0"/>
                <w:sz w:val="22"/>
              </w:rPr>
              <w:t>.52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0511D3" w:rsidRPr="001235CE" w:rsidRDefault="000511D3" w:rsidP="000511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235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  <w:r w:rsidRPr="001235CE">
              <w:rPr>
                <w:rFonts w:ascii="宋体" w:eastAsia="宋体" w:hAnsi="宋体" w:cs="宋体"/>
                <w:color w:val="000000"/>
                <w:kern w:val="0"/>
                <w:sz w:val="22"/>
              </w:rPr>
              <w:t>.129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 xml:space="preserve"> to 2.16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0511D3" w:rsidRPr="001235CE" w:rsidRDefault="000511D3" w:rsidP="000511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235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  <w:r w:rsidRPr="001235CE">
              <w:rPr>
                <w:rFonts w:ascii="宋体" w:eastAsia="宋体" w:hAnsi="宋体" w:cs="宋体"/>
                <w:color w:val="000000"/>
                <w:kern w:val="0"/>
                <w:sz w:val="22"/>
              </w:rPr>
              <w:t>.375</w:t>
            </w:r>
          </w:p>
        </w:tc>
      </w:tr>
      <w:tr w:rsidR="000511D3" w:rsidRPr="00BA0E43" w:rsidTr="000511D3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11D3" w:rsidRPr="001235CE" w:rsidRDefault="000511D3" w:rsidP="000511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235CE">
              <w:rPr>
                <w:rFonts w:ascii="宋体" w:eastAsia="宋体" w:hAnsi="宋体" w:cs="宋体"/>
                <w:color w:val="000000"/>
                <w:kern w:val="0"/>
                <w:sz w:val="22"/>
              </w:rPr>
              <w:t>AGPAT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11D3" w:rsidRPr="000511D3" w:rsidRDefault="000511D3" w:rsidP="000511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511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  <w:r w:rsidRPr="000511D3">
              <w:rPr>
                <w:rFonts w:ascii="宋体" w:eastAsia="宋体" w:hAnsi="宋体" w:cs="宋体"/>
                <w:color w:val="000000"/>
                <w:kern w:val="0"/>
                <w:sz w:val="22"/>
              </w:rPr>
              <w:t>.9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11D3" w:rsidRPr="000511D3" w:rsidRDefault="000511D3" w:rsidP="000511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511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  <w:r w:rsidRPr="000511D3">
              <w:rPr>
                <w:rFonts w:ascii="宋体" w:eastAsia="宋体" w:hAnsi="宋体" w:cs="宋体"/>
                <w:color w:val="000000"/>
                <w:kern w:val="0"/>
                <w:sz w:val="22"/>
              </w:rPr>
              <w:t>.495 to 1.9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11D3" w:rsidRPr="000511D3" w:rsidRDefault="000511D3" w:rsidP="000511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511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  <w:r w:rsidRPr="000511D3">
              <w:rPr>
                <w:rFonts w:ascii="宋体" w:eastAsia="宋体" w:hAnsi="宋体" w:cs="宋体"/>
                <w:color w:val="000000"/>
                <w:kern w:val="0"/>
                <w:sz w:val="22"/>
              </w:rPr>
              <w:t>.9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11D3" w:rsidRPr="001235CE" w:rsidRDefault="000511D3" w:rsidP="000511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235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  <w:r w:rsidRPr="001235CE">
              <w:rPr>
                <w:rFonts w:ascii="宋体" w:eastAsia="宋体" w:hAnsi="宋体" w:cs="宋体"/>
                <w:color w:val="000000"/>
                <w:kern w:val="0"/>
                <w:sz w:val="22"/>
              </w:rPr>
              <w:t>.9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511D3" w:rsidRPr="001235CE" w:rsidRDefault="000511D3" w:rsidP="000511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235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  <w:r w:rsidRPr="001235CE">
              <w:rPr>
                <w:rFonts w:ascii="宋体" w:eastAsia="宋体" w:hAnsi="宋体" w:cs="宋体"/>
                <w:color w:val="000000"/>
                <w:kern w:val="0"/>
                <w:sz w:val="22"/>
              </w:rPr>
              <w:t>.464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 xml:space="preserve"> to 1.9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511D3" w:rsidRPr="001235CE" w:rsidRDefault="000511D3" w:rsidP="000511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235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  <w:r w:rsidRPr="001235CE">
              <w:rPr>
                <w:rFonts w:ascii="宋体" w:eastAsia="宋体" w:hAnsi="宋体" w:cs="宋体"/>
                <w:color w:val="000000"/>
                <w:kern w:val="0"/>
                <w:sz w:val="22"/>
              </w:rPr>
              <w:t>.875</w:t>
            </w:r>
          </w:p>
        </w:tc>
      </w:tr>
    </w:tbl>
    <w:p w:rsidR="000511D3" w:rsidRPr="000511D3" w:rsidRDefault="000511D3" w:rsidP="000511D3">
      <w:pPr>
        <w:rPr>
          <w:rFonts w:ascii="Times New Roman" w:hAnsi="Times New Roman"/>
          <w:color w:val="000000" w:themeColor="text1"/>
          <w:kern w:val="0"/>
          <w:sz w:val="20"/>
          <w:szCs w:val="20"/>
        </w:rPr>
      </w:pPr>
      <w:proofErr w:type="spellStart"/>
      <w:r w:rsidRPr="000511D3">
        <w:rPr>
          <w:rFonts w:ascii="Times New Roman" w:hAnsi="Times New Roman"/>
          <w:color w:val="000000" w:themeColor="text1"/>
          <w:kern w:val="0"/>
          <w:sz w:val="20"/>
          <w:szCs w:val="20"/>
        </w:rPr>
        <w:t>qRT</w:t>
      </w:r>
      <w:proofErr w:type="spellEnd"/>
      <w:r w:rsidRPr="000511D3">
        <w:rPr>
          <w:rFonts w:ascii="Times New Roman" w:hAnsi="Times New Roman"/>
          <w:color w:val="000000" w:themeColor="text1"/>
          <w:kern w:val="0"/>
          <w:sz w:val="20"/>
          <w:szCs w:val="20"/>
        </w:rPr>
        <w:t>-PCR were normalized to</w:t>
      </w:r>
      <w:r w:rsidRPr="000511D3">
        <w:rPr>
          <w:rFonts w:ascii="Times New Roman" w:hAnsi="Times New Roman" w:hint="eastAsia"/>
          <w:color w:val="000000" w:themeColor="text1"/>
          <w:kern w:val="0"/>
          <w:sz w:val="20"/>
          <w:szCs w:val="20"/>
        </w:rPr>
        <w:t>β</w:t>
      </w:r>
      <w:r w:rsidRPr="000511D3">
        <w:rPr>
          <w:rFonts w:ascii="Times New Roman" w:hAnsi="Times New Roman" w:hint="eastAsia"/>
          <w:color w:val="000000" w:themeColor="text1"/>
          <w:kern w:val="0"/>
          <w:sz w:val="20"/>
          <w:szCs w:val="20"/>
        </w:rPr>
        <w:t>-actin.</w:t>
      </w:r>
    </w:p>
    <w:p w:rsidR="000511D3" w:rsidRPr="00BA0E43" w:rsidRDefault="000511D3" w:rsidP="000511D3">
      <w:pPr>
        <w:rPr>
          <w:rFonts w:ascii="Times New Roman" w:hAnsi="Times New Roman"/>
          <w:color w:val="000000" w:themeColor="text1"/>
          <w:kern w:val="0"/>
          <w:sz w:val="20"/>
          <w:szCs w:val="20"/>
        </w:rPr>
      </w:pPr>
      <w:r w:rsidRPr="000511D3">
        <w:rPr>
          <w:rFonts w:ascii="Times New Roman" w:hAnsi="Times New Roman" w:hint="eastAsia"/>
          <w:color w:val="000000" w:themeColor="text1"/>
          <w:kern w:val="0"/>
          <w:sz w:val="20"/>
          <w:szCs w:val="20"/>
        </w:rPr>
        <w:t>P</w:t>
      </w:r>
      <w:r w:rsidRPr="00BA0E43">
        <w:rPr>
          <w:rFonts w:ascii="Times New Roman" w:hAnsi="Times New Roman"/>
          <w:color w:val="000000" w:themeColor="text1"/>
          <w:kern w:val="0"/>
          <w:sz w:val="20"/>
          <w:szCs w:val="20"/>
        </w:rPr>
        <w:t>&lt;0.05 were indicated as bold type</w:t>
      </w:r>
    </w:p>
    <w:p w:rsidR="000511D3" w:rsidRPr="000511D3" w:rsidRDefault="000511D3" w:rsidP="000511D3">
      <w:pPr>
        <w:rPr>
          <w:rFonts w:ascii="Times New Roman" w:hAnsi="Times New Roman"/>
          <w:color w:val="000000" w:themeColor="text1"/>
          <w:kern w:val="0"/>
          <w:sz w:val="20"/>
          <w:szCs w:val="20"/>
        </w:rPr>
      </w:pPr>
      <w:r w:rsidRPr="000511D3">
        <w:rPr>
          <w:rFonts w:ascii="Times New Roman" w:hAnsi="Times New Roman"/>
          <w:color w:val="000000" w:themeColor="text1"/>
          <w:kern w:val="0"/>
          <w:sz w:val="20"/>
          <w:szCs w:val="20"/>
        </w:rPr>
        <w:t>C-index of these genes in FUSCC Cohort is 0.53</w:t>
      </w:r>
      <w:bookmarkStart w:id="0" w:name="_GoBack"/>
      <w:bookmarkEnd w:id="0"/>
    </w:p>
    <w:p w:rsidR="000511D3" w:rsidRPr="000511D3" w:rsidRDefault="000511D3" w:rsidP="001235CE">
      <w:pPr>
        <w:widowControl/>
        <w:jc w:val="left"/>
        <w:rPr>
          <w:rFonts w:ascii="Times New Roman" w:hAnsi="Times New Roman" w:hint="eastAsia"/>
          <w:color w:val="000000"/>
          <w:kern w:val="0"/>
          <w:sz w:val="22"/>
        </w:rPr>
      </w:pPr>
    </w:p>
    <w:sectPr w:rsidR="000511D3" w:rsidRPr="000511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B481F" w:rsidRDefault="00AB481F" w:rsidP="000C72D5">
      <w:r>
        <w:separator/>
      </w:r>
    </w:p>
  </w:endnote>
  <w:endnote w:type="continuationSeparator" w:id="0">
    <w:p w:rsidR="00AB481F" w:rsidRDefault="00AB481F" w:rsidP="000C72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B481F" w:rsidRDefault="00AB481F" w:rsidP="000C72D5">
      <w:r>
        <w:separator/>
      </w:r>
    </w:p>
  </w:footnote>
  <w:footnote w:type="continuationSeparator" w:id="0">
    <w:p w:rsidR="00AB481F" w:rsidRDefault="00AB481F" w:rsidP="000C72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76D4F"/>
    <w:rsid w:val="000511D3"/>
    <w:rsid w:val="000C72D5"/>
    <w:rsid w:val="001235CE"/>
    <w:rsid w:val="001D5BCA"/>
    <w:rsid w:val="00260F67"/>
    <w:rsid w:val="003B6811"/>
    <w:rsid w:val="00444CF4"/>
    <w:rsid w:val="004C4E68"/>
    <w:rsid w:val="005325DA"/>
    <w:rsid w:val="005673E0"/>
    <w:rsid w:val="00687DB5"/>
    <w:rsid w:val="006B3E52"/>
    <w:rsid w:val="00732158"/>
    <w:rsid w:val="00780557"/>
    <w:rsid w:val="00A34A92"/>
    <w:rsid w:val="00A439E1"/>
    <w:rsid w:val="00A76D4F"/>
    <w:rsid w:val="00AB481F"/>
    <w:rsid w:val="00C710C6"/>
    <w:rsid w:val="00CA021E"/>
    <w:rsid w:val="00D7009E"/>
    <w:rsid w:val="00D778D0"/>
    <w:rsid w:val="00D82DB4"/>
    <w:rsid w:val="00D940FD"/>
    <w:rsid w:val="00E73302"/>
    <w:rsid w:val="00F05CD2"/>
    <w:rsid w:val="00F52AC3"/>
    <w:rsid w:val="00FC2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1D51A2"/>
  <w15:docId w15:val="{58A3C2C6-A863-4D6F-9AEA-B561BE307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72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72D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72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72D5"/>
    <w:rPr>
      <w:sz w:val="18"/>
      <w:szCs w:val="18"/>
    </w:rPr>
  </w:style>
  <w:style w:type="paragraph" w:styleId="a7">
    <w:name w:val="Normal (Web)"/>
    <w:basedOn w:val="a"/>
    <w:uiPriority w:val="99"/>
    <w:unhideWhenUsed/>
    <w:rsid w:val="004C4E6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624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9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9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7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7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75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0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8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0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9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4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5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25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9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93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david.ncifcrf.gov/geneReportFull.jsp?rowids=3446" TargetMode="External"/><Relationship Id="rId21" Type="http://schemas.openxmlformats.org/officeDocument/2006/relationships/hyperlink" Target="https://david.ncifcrf.gov/geneReportFull.jsp?rowids=467" TargetMode="External"/><Relationship Id="rId63" Type="http://schemas.openxmlformats.org/officeDocument/2006/relationships/hyperlink" Target="https://david.ncifcrf.gov/geneReportFull.jsp?rowids=23142" TargetMode="External"/><Relationship Id="rId159" Type="http://schemas.openxmlformats.org/officeDocument/2006/relationships/hyperlink" Target="https://david.ncifcrf.gov/geneReportFull.jsp?rowids=4430" TargetMode="External"/><Relationship Id="rId170" Type="http://schemas.openxmlformats.org/officeDocument/2006/relationships/hyperlink" Target="https://david.ncifcrf.gov/geneReportFull.jsp?rowids=79159" TargetMode="External"/><Relationship Id="rId226" Type="http://schemas.openxmlformats.org/officeDocument/2006/relationships/hyperlink" Target="https://david.ncifcrf.gov/geneReportFull.jsp?rowids=4891" TargetMode="External"/><Relationship Id="rId268" Type="http://schemas.openxmlformats.org/officeDocument/2006/relationships/hyperlink" Target="https://david.ncifcrf.gov/geneReportFull.jsp?rowids=84186" TargetMode="External"/><Relationship Id="rId11" Type="http://schemas.openxmlformats.org/officeDocument/2006/relationships/hyperlink" Target="https://david.ncifcrf.gov/geneReportFull.jsp?rowids=51005" TargetMode="External"/><Relationship Id="rId32" Type="http://schemas.openxmlformats.org/officeDocument/2006/relationships/hyperlink" Target="https://david.ncifcrf.gov/geneReportFull.jsp?rowids=400359" TargetMode="External"/><Relationship Id="rId53" Type="http://schemas.openxmlformats.org/officeDocument/2006/relationships/hyperlink" Target="https://david.ncifcrf.gov/geneReportFull.jsp?rowids=23603" TargetMode="External"/><Relationship Id="rId74" Type="http://schemas.openxmlformats.org/officeDocument/2006/relationships/hyperlink" Target="https://david.ncifcrf.gov/geneReportFull.jsp?rowids=23301" TargetMode="External"/><Relationship Id="rId128" Type="http://schemas.openxmlformats.org/officeDocument/2006/relationships/hyperlink" Target="https://david.ncifcrf.gov/geneReportFull.jsp?rowids=25875" TargetMode="External"/><Relationship Id="rId149" Type="http://schemas.openxmlformats.org/officeDocument/2006/relationships/hyperlink" Target="https://david.ncifcrf.gov/geneReportFull.jsp?rowids=4320" TargetMode="External"/><Relationship Id="rId5" Type="http://schemas.openxmlformats.org/officeDocument/2006/relationships/endnotes" Target="endnotes.xml"/><Relationship Id="rId95" Type="http://schemas.openxmlformats.org/officeDocument/2006/relationships/hyperlink" Target="https://david.ncifcrf.gov/geneReportFull.jsp?rowids=2517" TargetMode="External"/><Relationship Id="rId160" Type="http://schemas.openxmlformats.org/officeDocument/2006/relationships/hyperlink" Target="https://david.ncifcrf.gov/geneReportFull.jsp?rowids=4647" TargetMode="External"/><Relationship Id="rId181" Type="http://schemas.openxmlformats.org/officeDocument/2006/relationships/hyperlink" Target="https://david.ncifcrf.gov/geneReportFull.jsp?rowids=5089" TargetMode="External"/><Relationship Id="rId216" Type="http://schemas.openxmlformats.org/officeDocument/2006/relationships/hyperlink" Target="https://david.ncifcrf.gov/geneReportFull.jsp?rowids=6241" TargetMode="External"/><Relationship Id="rId237" Type="http://schemas.openxmlformats.org/officeDocument/2006/relationships/hyperlink" Target="https://david.ncifcrf.gov/geneReportFull.jsp?rowids=23512" TargetMode="External"/><Relationship Id="rId258" Type="http://schemas.openxmlformats.org/officeDocument/2006/relationships/hyperlink" Target="https://david.ncifcrf.gov/geneReportFull.jsp?rowids=55020" TargetMode="External"/><Relationship Id="rId22" Type="http://schemas.openxmlformats.org/officeDocument/2006/relationships/hyperlink" Target="https://david.ncifcrf.gov/geneReportFull.jsp?rowids=471" TargetMode="External"/><Relationship Id="rId43" Type="http://schemas.openxmlformats.org/officeDocument/2006/relationships/hyperlink" Target="https://david.ncifcrf.gov/geneReportFull.jsp?rowids=1000" TargetMode="External"/><Relationship Id="rId64" Type="http://schemas.openxmlformats.org/officeDocument/2006/relationships/hyperlink" Target="https://david.ncifcrf.gov/geneReportFull.jsp?rowids=54555" TargetMode="External"/><Relationship Id="rId118" Type="http://schemas.openxmlformats.org/officeDocument/2006/relationships/hyperlink" Target="https://david.ncifcrf.gov/geneReportFull.jsp?rowids=147920" TargetMode="External"/><Relationship Id="rId139" Type="http://schemas.openxmlformats.org/officeDocument/2006/relationships/hyperlink" Target="https://david.ncifcrf.gov/geneReportFull.jsp?rowids=4214" TargetMode="External"/><Relationship Id="rId85" Type="http://schemas.openxmlformats.org/officeDocument/2006/relationships/hyperlink" Target="https://david.ncifcrf.gov/geneReportFull.jsp?rowids=2100" TargetMode="External"/><Relationship Id="rId150" Type="http://schemas.openxmlformats.org/officeDocument/2006/relationships/hyperlink" Target="https://david.ncifcrf.gov/geneReportFull.jsp?rowids=4323" TargetMode="External"/><Relationship Id="rId171" Type="http://schemas.openxmlformats.org/officeDocument/2006/relationships/hyperlink" Target="https://david.ncifcrf.gov/geneReportFull.jsp?rowids=51070" TargetMode="External"/><Relationship Id="rId192" Type="http://schemas.openxmlformats.org/officeDocument/2006/relationships/hyperlink" Target="https://david.ncifcrf.gov/geneReportFull.jsp?rowids=27434" TargetMode="External"/><Relationship Id="rId206" Type="http://schemas.openxmlformats.org/officeDocument/2006/relationships/hyperlink" Target="https://david.ncifcrf.gov/geneReportFull.jsp?rowids=376267" TargetMode="External"/><Relationship Id="rId227" Type="http://schemas.openxmlformats.org/officeDocument/2006/relationships/hyperlink" Target="https://david.ncifcrf.gov/geneReportFull.jsp?rowids=6566" TargetMode="External"/><Relationship Id="rId248" Type="http://schemas.openxmlformats.org/officeDocument/2006/relationships/hyperlink" Target="https://david.ncifcrf.gov/geneReportFull.jsp?rowids=25963" TargetMode="External"/><Relationship Id="rId269" Type="http://schemas.openxmlformats.org/officeDocument/2006/relationships/hyperlink" Target="https://david.ncifcrf.gov/geneReportFull.jsp?rowids=55954" TargetMode="External"/><Relationship Id="rId12" Type="http://schemas.openxmlformats.org/officeDocument/2006/relationships/hyperlink" Target="https://david.ncifcrf.gov/geneReportFull.jsp?rowids=91056" TargetMode="External"/><Relationship Id="rId33" Type="http://schemas.openxmlformats.org/officeDocument/2006/relationships/hyperlink" Target="https://david.ncifcrf.gov/geneReportFull.jsp?rowids=81688" TargetMode="External"/><Relationship Id="rId108" Type="http://schemas.openxmlformats.org/officeDocument/2006/relationships/hyperlink" Target="https://david.ncifcrf.gov/geneReportFull.jsp?rowids=90861" TargetMode="External"/><Relationship Id="rId129" Type="http://schemas.openxmlformats.org/officeDocument/2006/relationships/hyperlink" Target="https://david.ncifcrf.gov/geneReportFull.jsp?rowids=3956" TargetMode="External"/><Relationship Id="rId54" Type="http://schemas.openxmlformats.org/officeDocument/2006/relationships/hyperlink" Target="https://david.ncifcrf.gov/geneReportFull.jsp?rowids=116228" TargetMode="External"/><Relationship Id="rId75" Type="http://schemas.openxmlformats.org/officeDocument/2006/relationships/hyperlink" Target="https://david.ncifcrf.gov/geneReportFull.jsp?rowids=26298" TargetMode="External"/><Relationship Id="rId96" Type="http://schemas.openxmlformats.org/officeDocument/2006/relationships/hyperlink" Target="https://david.ncifcrf.gov/geneReportFull.jsp?rowids=5349" TargetMode="External"/><Relationship Id="rId140" Type="http://schemas.openxmlformats.org/officeDocument/2006/relationships/hyperlink" Target="https://david.ncifcrf.gov/geneReportFull.jsp?rowids=8491" TargetMode="External"/><Relationship Id="rId161" Type="http://schemas.openxmlformats.org/officeDocument/2006/relationships/hyperlink" Target="https://david.ncifcrf.gov/geneReportFull.jsp?rowids=4650" TargetMode="External"/><Relationship Id="rId182" Type="http://schemas.openxmlformats.org/officeDocument/2006/relationships/hyperlink" Target="https://david.ncifcrf.gov/geneReportFull.jsp?rowids=56130" TargetMode="External"/><Relationship Id="rId217" Type="http://schemas.openxmlformats.org/officeDocument/2006/relationships/hyperlink" Target="https://david.ncifcrf.gov/geneReportFull.jsp?rowids=6251" TargetMode="External"/><Relationship Id="rId6" Type="http://schemas.openxmlformats.org/officeDocument/2006/relationships/hyperlink" Target="https://david.ncifcrf.gov/geneReportFull.jsp?rowids=14" TargetMode="External"/><Relationship Id="rId238" Type="http://schemas.openxmlformats.org/officeDocument/2006/relationships/hyperlink" Target="https://david.ncifcrf.gov/geneReportFull.jsp?rowids=6856" TargetMode="External"/><Relationship Id="rId259" Type="http://schemas.openxmlformats.org/officeDocument/2006/relationships/hyperlink" Target="https://david.ncifcrf.gov/geneReportFull.jsp?rowids=7275" TargetMode="External"/><Relationship Id="rId23" Type="http://schemas.openxmlformats.org/officeDocument/2006/relationships/hyperlink" Target="https://david.ncifcrf.gov/geneReportFull.jsp?rowids=25814" TargetMode="External"/><Relationship Id="rId119" Type="http://schemas.openxmlformats.org/officeDocument/2006/relationships/hyperlink" Target="https://david.ncifcrf.gov/geneReportFull.jsp?rowids=3553" TargetMode="External"/><Relationship Id="rId270" Type="http://schemas.openxmlformats.org/officeDocument/2006/relationships/hyperlink" Target="https://david.ncifcrf.gov/geneReportFull.jsp?rowids=7596" TargetMode="External"/><Relationship Id="rId44" Type="http://schemas.openxmlformats.org/officeDocument/2006/relationships/hyperlink" Target="https://david.ncifcrf.gov/geneReportFull.jsp?rowids=1001" TargetMode="External"/><Relationship Id="rId65" Type="http://schemas.openxmlformats.org/officeDocument/2006/relationships/hyperlink" Target="https://david.ncifcrf.gov/geneReportFull.jsp?rowids=23586" TargetMode="External"/><Relationship Id="rId86" Type="http://schemas.openxmlformats.org/officeDocument/2006/relationships/hyperlink" Target="https://david.ncifcrf.gov/geneReportFull.jsp?rowids=23344" TargetMode="External"/><Relationship Id="rId130" Type="http://schemas.openxmlformats.org/officeDocument/2006/relationships/hyperlink" Target="https://david.ncifcrf.gov/geneReportFull.jsp?rowids=3975" TargetMode="External"/><Relationship Id="rId151" Type="http://schemas.openxmlformats.org/officeDocument/2006/relationships/hyperlink" Target="https://david.ncifcrf.gov/geneReportFull.jsp?rowids=4325" TargetMode="External"/><Relationship Id="rId172" Type="http://schemas.openxmlformats.org/officeDocument/2006/relationships/hyperlink" Target="https://david.ncifcrf.gov/geneReportFull.jsp?rowids=4854" TargetMode="External"/><Relationship Id="rId193" Type="http://schemas.openxmlformats.org/officeDocument/2006/relationships/hyperlink" Target="https://david.ncifcrf.gov/geneReportFull.jsp?rowids=5467" TargetMode="External"/><Relationship Id="rId207" Type="http://schemas.openxmlformats.org/officeDocument/2006/relationships/hyperlink" Target="https://david.ncifcrf.gov/geneReportFull.jsp?rowids=5810" TargetMode="External"/><Relationship Id="rId228" Type="http://schemas.openxmlformats.org/officeDocument/2006/relationships/hyperlink" Target="https://david.ncifcrf.gov/geneReportFull.jsp?rowids=6510" TargetMode="External"/><Relationship Id="rId249" Type="http://schemas.openxmlformats.org/officeDocument/2006/relationships/hyperlink" Target="https://david.ncifcrf.gov/geneReportFull.jsp?rowids=7130" TargetMode="External"/><Relationship Id="rId13" Type="http://schemas.openxmlformats.org/officeDocument/2006/relationships/hyperlink" Target="https://david.ncifcrf.gov/geneReportFull.jsp?rowids=9582" TargetMode="External"/><Relationship Id="rId109" Type="http://schemas.openxmlformats.org/officeDocument/2006/relationships/hyperlink" Target="https://david.ncifcrf.gov/geneReportFull.jsp?rowids=3178" TargetMode="External"/><Relationship Id="rId260" Type="http://schemas.openxmlformats.org/officeDocument/2006/relationships/hyperlink" Target="https://david.ncifcrf.gov/geneReportFull.jsp?rowids=56995" TargetMode="External"/><Relationship Id="rId34" Type="http://schemas.openxmlformats.org/officeDocument/2006/relationships/hyperlink" Target="https://david.ncifcrf.gov/geneReportFull.jsp?rowids=811" TargetMode="External"/><Relationship Id="rId55" Type="http://schemas.openxmlformats.org/officeDocument/2006/relationships/hyperlink" Target="https://david.ncifcrf.gov/geneReportFull.jsp?rowids=51200" TargetMode="External"/><Relationship Id="rId76" Type="http://schemas.openxmlformats.org/officeDocument/2006/relationships/hyperlink" Target="https://david.ncifcrf.gov/geneReportFull.jsp?rowids=114794" TargetMode="External"/><Relationship Id="rId97" Type="http://schemas.openxmlformats.org/officeDocument/2006/relationships/hyperlink" Target="https://david.ncifcrf.gov/geneReportFull.jsp?rowids=23710" TargetMode="External"/><Relationship Id="rId120" Type="http://schemas.openxmlformats.org/officeDocument/2006/relationships/hyperlink" Target="https://david.ncifcrf.gov/geneReportFull.jsp?rowids=3572" TargetMode="External"/><Relationship Id="rId141" Type="http://schemas.openxmlformats.org/officeDocument/2006/relationships/hyperlink" Target="https://david.ncifcrf.gov/geneReportFull.jsp?rowids=9448" TargetMode="External"/><Relationship Id="rId7" Type="http://schemas.openxmlformats.org/officeDocument/2006/relationships/hyperlink" Target="https://david.ncifcrf.gov/geneReportFull.jsp?rowids=6868" TargetMode="External"/><Relationship Id="rId162" Type="http://schemas.openxmlformats.org/officeDocument/2006/relationships/hyperlink" Target="https://david.ncifcrf.gov/geneReportFull.jsp?rowids=54892" TargetMode="External"/><Relationship Id="rId183" Type="http://schemas.openxmlformats.org/officeDocument/2006/relationships/hyperlink" Target="https://david.ncifcrf.gov/geneReportFull.jsp?rowids=56106" TargetMode="External"/><Relationship Id="rId218" Type="http://schemas.openxmlformats.org/officeDocument/2006/relationships/hyperlink" Target="https://david.ncifcrf.gov/geneReportFull.jsp?rowids=6279" TargetMode="External"/><Relationship Id="rId239" Type="http://schemas.openxmlformats.org/officeDocument/2006/relationships/hyperlink" Target="https://david.ncifcrf.gov/geneReportFull.jsp?rowids=6915" TargetMode="External"/><Relationship Id="rId250" Type="http://schemas.openxmlformats.org/officeDocument/2006/relationships/hyperlink" Target="https://david.ncifcrf.gov/geneReportFull.jsp?rowids=10210" TargetMode="External"/><Relationship Id="rId271" Type="http://schemas.openxmlformats.org/officeDocument/2006/relationships/fontTable" Target="fontTable.xml"/><Relationship Id="rId24" Type="http://schemas.openxmlformats.org/officeDocument/2006/relationships/hyperlink" Target="https://david.ncifcrf.gov/geneReportFull.jsp?rowids=23080" TargetMode="External"/><Relationship Id="rId45" Type="http://schemas.openxmlformats.org/officeDocument/2006/relationships/hyperlink" Target="https://david.ncifcrf.gov/geneReportFull.jsp?rowids=1107" TargetMode="External"/><Relationship Id="rId66" Type="http://schemas.openxmlformats.org/officeDocument/2006/relationships/hyperlink" Target="https://david.ncifcrf.gov/geneReportFull.jsp?rowids=7913" TargetMode="External"/><Relationship Id="rId87" Type="http://schemas.openxmlformats.org/officeDocument/2006/relationships/hyperlink" Target="https://david.ncifcrf.gov/geneReportFull.jsp?rowids=2110" TargetMode="External"/><Relationship Id="rId110" Type="http://schemas.openxmlformats.org/officeDocument/2006/relationships/hyperlink" Target="https://david.ncifcrf.gov/geneReportFull.jsp?rowids=3273" TargetMode="External"/><Relationship Id="rId131" Type="http://schemas.openxmlformats.org/officeDocument/2006/relationships/hyperlink" Target="https://david.ncifcrf.gov/geneReportFull.jsp?rowids=22998" TargetMode="External"/><Relationship Id="rId152" Type="http://schemas.openxmlformats.org/officeDocument/2006/relationships/hyperlink" Target="https://david.ncifcrf.gov/geneReportFull.jsp?rowids=23164" TargetMode="External"/><Relationship Id="rId173" Type="http://schemas.openxmlformats.org/officeDocument/2006/relationships/hyperlink" Target="https://david.ncifcrf.gov/geneReportFull.jsp?rowids=79716" TargetMode="External"/><Relationship Id="rId194" Type="http://schemas.openxmlformats.org/officeDocument/2006/relationships/hyperlink" Target="https://david.ncifcrf.gov/geneReportFull.jsp?rowids=4659" TargetMode="External"/><Relationship Id="rId208" Type="http://schemas.openxmlformats.org/officeDocument/2006/relationships/hyperlink" Target="https://david.ncifcrf.gov/geneReportFull.jsp?rowids=5931" TargetMode="External"/><Relationship Id="rId229" Type="http://schemas.openxmlformats.org/officeDocument/2006/relationships/hyperlink" Target="https://david.ncifcrf.gov/geneReportFull.jsp?rowids=11000" TargetMode="External"/><Relationship Id="rId240" Type="http://schemas.openxmlformats.org/officeDocument/2006/relationships/hyperlink" Target="https://david.ncifcrf.gov/geneReportFull.jsp?rowids=6938" TargetMode="External"/><Relationship Id="rId261" Type="http://schemas.openxmlformats.org/officeDocument/2006/relationships/hyperlink" Target="https://david.ncifcrf.gov/geneReportFull.jsp?rowids=7295" TargetMode="External"/><Relationship Id="rId14" Type="http://schemas.openxmlformats.org/officeDocument/2006/relationships/hyperlink" Target="https://david.ncifcrf.gov/geneReportFull.jsp?rowids=10565" TargetMode="External"/><Relationship Id="rId35" Type="http://schemas.openxmlformats.org/officeDocument/2006/relationships/hyperlink" Target="https://david.ncifcrf.gov/geneReportFull.jsp?rowids=823" TargetMode="External"/><Relationship Id="rId56" Type="http://schemas.openxmlformats.org/officeDocument/2006/relationships/hyperlink" Target="https://david.ncifcrf.gov/geneReportFull.jsp?rowids=9362" TargetMode="External"/><Relationship Id="rId77" Type="http://schemas.openxmlformats.org/officeDocument/2006/relationships/hyperlink" Target="https://david.ncifcrf.gov/geneReportFull.jsp?rowids=27436" TargetMode="External"/><Relationship Id="rId100" Type="http://schemas.openxmlformats.org/officeDocument/2006/relationships/hyperlink" Target="https://david.ncifcrf.gov/geneReportFull.jsp?rowids=84572" TargetMode="External"/><Relationship Id="rId8" Type="http://schemas.openxmlformats.org/officeDocument/2006/relationships/hyperlink" Target="https://david.ncifcrf.gov/geneReportFull.jsp?rowids=79924" TargetMode="External"/><Relationship Id="rId98" Type="http://schemas.openxmlformats.org/officeDocument/2006/relationships/hyperlink" Target="https://david.ncifcrf.gov/geneReportFull.jsp?rowids=2678" TargetMode="External"/><Relationship Id="rId121" Type="http://schemas.openxmlformats.org/officeDocument/2006/relationships/hyperlink" Target="https://david.ncifcrf.gov/geneReportFull.jsp?rowids=153572" TargetMode="External"/><Relationship Id="rId142" Type="http://schemas.openxmlformats.org/officeDocument/2006/relationships/hyperlink" Target="https://david.ncifcrf.gov/geneReportFull.jsp?rowids=64844" TargetMode="External"/><Relationship Id="rId163" Type="http://schemas.openxmlformats.org/officeDocument/2006/relationships/hyperlink" Target="https://david.ncifcrf.gov/geneReportFull.jsp?rowids=56926" TargetMode="External"/><Relationship Id="rId184" Type="http://schemas.openxmlformats.org/officeDocument/2006/relationships/hyperlink" Target="https://david.ncifcrf.gov/geneReportFull.jsp?rowids=5108" TargetMode="External"/><Relationship Id="rId219" Type="http://schemas.openxmlformats.org/officeDocument/2006/relationships/hyperlink" Target="https://david.ncifcrf.gov/geneReportFull.jsp?rowids=6280" TargetMode="External"/><Relationship Id="rId230" Type="http://schemas.openxmlformats.org/officeDocument/2006/relationships/hyperlink" Target="https://david.ncifcrf.gov/geneReportFull.jsp?rowids=6520" TargetMode="External"/><Relationship Id="rId251" Type="http://schemas.openxmlformats.org/officeDocument/2006/relationships/hyperlink" Target="https://david.ncifcrf.gov/geneReportFull.jsp?rowids=27324" TargetMode="External"/><Relationship Id="rId25" Type="http://schemas.openxmlformats.org/officeDocument/2006/relationships/hyperlink" Target="https://david.ncifcrf.gov/geneReportFull.jsp?rowids=54971" TargetMode="External"/><Relationship Id="rId46" Type="http://schemas.openxmlformats.org/officeDocument/2006/relationships/hyperlink" Target="https://david.ncifcrf.gov/geneReportFull.jsp?rowids=27243" TargetMode="External"/><Relationship Id="rId67" Type="http://schemas.openxmlformats.org/officeDocument/2006/relationships/hyperlink" Target="https://david.ncifcrf.gov/geneReportFull.jsp?rowids=9993" TargetMode="External"/><Relationship Id="rId272" Type="http://schemas.openxmlformats.org/officeDocument/2006/relationships/theme" Target="theme/theme1.xml"/><Relationship Id="rId88" Type="http://schemas.openxmlformats.org/officeDocument/2006/relationships/hyperlink" Target="https://david.ncifcrf.gov/geneReportFull.jsp?rowids=2145" TargetMode="External"/><Relationship Id="rId111" Type="http://schemas.openxmlformats.org/officeDocument/2006/relationships/hyperlink" Target="https://david.ncifcrf.gov/geneReportFull.jsp?rowids=3292" TargetMode="External"/><Relationship Id="rId132" Type="http://schemas.openxmlformats.org/officeDocument/2006/relationships/hyperlink" Target="https://david.ncifcrf.gov/geneReportFull.jsp?rowids=9388" TargetMode="External"/><Relationship Id="rId153" Type="http://schemas.openxmlformats.org/officeDocument/2006/relationships/hyperlink" Target="https://david.ncifcrf.gov/geneReportFull.jsp?rowids=29074" TargetMode="External"/><Relationship Id="rId174" Type="http://schemas.openxmlformats.org/officeDocument/2006/relationships/hyperlink" Target="https://david.ncifcrf.gov/geneReportFull.jsp?rowids=8829" TargetMode="External"/><Relationship Id="rId195" Type="http://schemas.openxmlformats.org/officeDocument/2006/relationships/hyperlink" Target="https://david.ncifcrf.gov/geneReportFull.jsp?rowids=81706" TargetMode="External"/><Relationship Id="rId209" Type="http://schemas.openxmlformats.org/officeDocument/2006/relationships/hyperlink" Target="https://david.ncifcrf.gov/geneReportFull.jsp?rowids=112724" TargetMode="External"/><Relationship Id="rId220" Type="http://schemas.openxmlformats.org/officeDocument/2006/relationships/hyperlink" Target="https://david.ncifcrf.gov/geneReportFull.jsp?rowids=1757" TargetMode="External"/><Relationship Id="rId241" Type="http://schemas.openxmlformats.org/officeDocument/2006/relationships/hyperlink" Target="https://david.ncifcrf.gov/geneReportFull.jsp?rowids=83439" TargetMode="External"/><Relationship Id="rId15" Type="http://schemas.openxmlformats.org/officeDocument/2006/relationships/hyperlink" Target="https://david.ncifcrf.gov/geneReportFull.jsp?rowids=1820" TargetMode="External"/><Relationship Id="rId36" Type="http://schemas.openxmlformats.org/officeDocument/2006/relationships/hyperlink" Target="https://david.ncifcrf.gov/geneReportFull.jsp?rowids=57828" TargetMode="External"/><Relationship Id="rId57" Type="http://schemas.openxmlformats.org/officeDocument/2006/relationships/hyperlink" Target="https://david.ncifcrf.gov/geneReportFull.jsp?rowids=1384" TargetMode="External"/><Relationship Id="rId262" Type="http://schemas.openxmlformats.org/officeDocument/2006/relationships/hyperlink" Target="https://david.ncifcrf.gov/geneReportFull.jsp?rowids=92912" TargetMode="External"/><Relationship Id="rId78" Type="http://schemas.openxmlformats.org/officeDocument/2006/relationships/hyperlink" Target="https://david.ncifcrf.gov/geneReportFull.jsp?rowids=55740" TargetMode="External"/><Relationship Id="rId99" Type="http://schemas.openxmlformats.org/officeDocument/2006/relationships/hyperlink" Target="https://david.ncifcrf.gov/geneReportFull.jsp?rowids=2688" TargetMode="External"/><Relationship Id="rId101" Type="http://schemas.openxmlformats.org/officeDocument/2006/relationships/hyperlink" Target="https://david.ncifcrf.gov/geneReportFull.jsp?rowids=26003" TargetMode="External"/><Relationship Id="rId122" Type="http://schemas.openxmlformats.org/officeDocument/2006/relationships/hyperlink" Target="https://david.ncifcrf.gov/geneReportFull.jsp?rowids=3725" TargetMode="External"/><Relationship Id="rId143" Type="http://schemas.openxmlformats.org/officeDocument/2006/relationships/hyperlink" Target="https://david.ncifcrf.gov/geneReportFull.jsp?rowids=4176" TargetMode="External"/><Relationship Id="rId164" Type="http://schemas.openxmlformats.org/officeDocument/2006/relationships/hyperlink" Target="https://david.ncifcrf.gov/geneReportFull.jsp?rowids=10499" TargetMode="External"/><Relationship Id="rId185" Type="http://schemas.openxmlformats.org/officeDocument/2006/relationships/hyperlink" Target="https://david.ncifcrf.gov/geneReportFull.jsp?rowids=55251" TargetMode="External"/><Relationship Id="rId9" Type="http://schemas.openxmlformats.org/officeDocument/2006/relationships/hyperlink" Target="https://david.ncifcrf.gov/geneReportFull.jsp?rowids=56894" TargetMode="External"/><Relationship Id="rId210" Type="http://schemas.openxmlformats.org/officeDocument/2006/relationships/hyperlink" Target="https://david.ncifcrf.gov/geneReportFull.jsp?rowids=6038" TargetMode="External"/><Relationship Id="rId26" Type="http://schemas.openxmlformats.org/officeDocument/2006/relationships/hyperlink" Target="https://david.ncifcrf.gov/geneReportFull.jsp?rowids=332" TargetMode="External"/><Relationship Id="rId231" Type="http://schemas.openxmlformats.org/officeDocument/2006/relationships/hyperlink" Target="https://david.ncifcrf.gov/geneReportFull.jsp?rowids=6622" TargetMode="External"/><Relationship Id="rId252" Type="http://schemas.openxmlformats.org/officeDocument/2006/relationships/hyperlink" Target="https://david.ncifcrf.gov/geneReportFull.jsp?rowids=10906" TargetMode="External"/><Relationship Id="rId47" Type="http://schemas.openxmlformats.org/officeDocument/2006/relationships/hyperlink" Target="https://david.ncifcrf.gov/geneReportFull.jsp?rowids=23155" TargetMode="External"/><Relationship Id="rId68" Type="http://schemas.openxmlformats.org/officeDocument/2006/relationships/hyperlink" Target="https://david.ncifcrf.gov/geneReportFull.jsp?rowids=10049" TargetMode="External"/><Relationship Id="rId89" Type="http://schemas.openxmlformats.org/officeDocument/2006/relationships/hyperlink" Target="https://david.ncifcrf.gov/geneReportFull.jsp?rowids=2146" TargetMode="External"/><Relationship Id="rId112" Type="http://schemas.openxmlformats.org/officeDocument/2006/relationships/hyperlink" Target="https://david.ncifcrf.gov/geneReportFull.jsp?rowids=51478" TargetMode="External"/><Relationship Id="rId133" Type="http://schemas.openxmlformats.org/officeDocument/2006/relationships/hyperlink" Target="https://david.ncifcrf.gov/geneReportFull.jsp?rowids=4008" TargetMode="External"/><Relationship Id="rId154" Type="http://schemas.openxmlformats.org/officeDocument/2006/relationships/hyperlink" Target="https://david.ncifcrf.gov/geneReportFull.jsp?rowids=51318" TargetMode="External"/><Relationship Id="rId175" Type="http://schemas.openxmlformats.org/officeDocument/2006/relationships/hyperlink" Target="https://david.ncifcrf.gov/geneReportFull.jsp?rowids=4521" TargetMode="External"/><Relationship Id="rId196" Type="http://schemas.openxmlformats.org/officeDocument/2006/relationships/hyperlink" Target="https://david.ncifcrf.gov/geneReportFull.jsp?rowids=65121" TargetMode="External"/><Relationship Id="rId200" Type="http://schemas.openxmlformats.org/officeDocument/2006/relationships/hyperlink" Target="https://david.ncifcrf.gov/geneReportFull.jsp?rowids=3276" TargetMode="External"/><Relationship Id="rId16" Type="http://schemas.openxmlformats.org/officeDocument/2006/relationships/hyperlink" Target="https://david.ncifcrf.gov/geneReportFull.jsp?rowids=51742" TargetMode="External"/><Relationship Id="rId221" Type="http://schemas.openxmlformats.org/officeDocument/2006/relationships/hyperlink" Target="https://david.ncifcrf.gov/geneReportFull.jsp?rowids=6389" TargetMode="External"/><Relationship Id="rId242" Type="http://schemas.openxmlformats.org/officeDocument/2006/relationships/hyperlink" Target="https://david.ncifcrf.gov/geneReportFull.jsp?rowids=6950" TargetMode="External"/><Relationship Id="rId263" Type="http://schemas.openxmlformats.org/officeDocument/2006/relationships/hyperlink" Target="https://david.ncifcrf.gov/geneReportFull.jsp?rowids=55757" TargetMode="External"/><Relationship Id="rId37" Type="http://schemas.openxmlformats.org/officeDocument/2006/relationships/hyperlink" Target="https://david.ncifcrf.gov/geneReportFull.jsp?rowids=23492" TargetMode="External"/><Relationship Id="rId58" Type="http://schemas.openxmlformats.org/officeDocument/2006/relationships/hyperlink" Target="https://david.ncifcrf.gov/geneReportFull.jsp?rowids=27297" TargetMode="External"/><Relationship Id="rId79" Type="http://schemas.openxmlformats.org/officeDocument/2006/relationships/hyperlink" Target="https://david.ncifcrf.gov/geneReportFull.jsp?rowids=23052" TargetMode="External"/><Relationship Id="rId102" Type="http://schemas.openxmlformats.org/officeDocument/2006/relationships/hyperlink" Target="https://david.ncifcrf.gov/geneReportFull.jsp?rowids=2719" TargetMode="External"/><Relationship Id="rId123" Type="http://schemas.openxmlformats.org/officeDocument/2006/relationships/hyperlink" Target="https://david.ncifcrf.gov/geneReportFull.jsp?rowids=3726" TargetMode="External"/><Relationship Id="rId144" Type="http://schemas.openxmlformats.org/officeDocument/2006/relationships/hyperlink" Target="https://david.ncifcrf.gov/geneReportFull.jsp?rowids=2122" TargetMode="External"/><Relationship Id="rId90" Type="http://schemas.openxmlformats.org/officeDocument/2006/relationships/hyperlink" Target="https://david.ncifcrf.gov/geneReportFull.jsp?rowids=8772" TargetMode="External"/><Relationship Id="rId165" Type="http://schemas.openxmlformats.org/officeDocument/2006/relationships/hyperlink" Target="https://david.ncifcrf.gov/geneReportFull.jsp?rowids=4750" TargetMode="External"/><Relationship Id="rId186" Type="http://schemas.openxmlformats.org/officeDocument/2006/relationships/hyperlink" Target="https://david.ncifcrf.gov/geneReportFull.jsp?rowids=56034" TargetMode="External"/><Relationship Id="rId211" Type="http://schemas.openxmlformats.org/officeDocument/2006/relationships/hyperlink" Target="https://david.ncifcrf.gov/geneReportFull.jsp?rowids=55819" TargetMode="External"/><Relationship Id="rId232" Type="http://schemas.openxmlformats.org/officeDocument/2006/relationships/hyperlink" Target="https://david.ncifcrf.gov/geneReportFull.jsp?rowids=6635" TargetMode="External"/><Relationship Id="rId253" Type="http://schemas.openxmlformats.org/officeDocument/2006/relationships/hyperlink" Target="https://david.ncifcrf.gov/geneReportFull.jsp?rowids=10024" TargetMode="External"/><Relationship Id="rId27" Type="http://schemas.openxmlformats.org/officeDocument/2006/relationships/hyperlink" Target="https://david.ncifcrf.gov/geneReportFull.jsp?rowids=79444" TargetMode="External"/><Relationship Id="rId48" Type="http://schemas.openxmlformats.org/officeDocument/2006/relationships/hyperlink" Target="https://david.ncifcrf.gov/geneReportFull.jsp?rowids=9080" TargetMode="External"/><Relationship Id="rId69" Type="http://schemas.openxmlformats.org/officeDocument/2006/relationships/hyperlink" Target="https://david.ncifcrf.gov/geneReportFull.jsp?rowids=58511" TargetMode="External"/><Relationship Id="rId113" Type="http://schemas.openxmlformats.org/officeDocument/2006/relationships/hyperlink" Target="https://david.ncifcrf.gov/geneReportFull.jsp?rowids=7923" TargetMode="External"/><Relationship Id="rId134" Type="http://schemas.openxmlformats.org/officeDocument/2006/relationships/hyperlink" Target="https://david.ncifcrf.gov/geneReportFull.jsp?rowids=114783" TargetMode="External"/><Relationship Id="rId80" Type="http://schemas.openxmlformats.org/officeDocument/2006/relationships/hyperlink" Target="https://david.ncifcrf.gov/geneReportFull.jsp?rowids=2049" TargetMode="External"/><Relationship Id="rId155" Type="http://schemas.openxmlformats.org/officeDocument/2006/relationships/hyperlink" Target="https://david.ncifcrf.gov/geneReportFull.jsp?rowids=65993" TargetMode="External"/><Relationship Id="rId176" Type="http://schemas.openxmlformats.org/officeDocument/2006/relationships/hyperlink" Target="https://david.ncifcrf.gov/geneReportFull.jsp?rowids=4928" TargetMode="External"/><Relationship Id="rId197" Type="http://schemas.openxmlformats.org/officeDocument/2006/relationships/hyperlink" Target="https://david.ncifcrf.gov/geneReportFull.jsp?rowids=5052" TargetMode="External"/><Relationship Id="rId201" Type="http://schemas.openxmlformats.org/officeDocument/2006/relationships/hyperlink" Target="https://david.ncifcrf.gov/geneReportFull.jsp?rowids=58155" TargetMode="External"/><Relationship Id="rId222" Type="http://schemas.openxmlformats.org/officeDocument/2006/relationships/hyperlink" Target="https://david.ncifcrf.gov/geneReportFull.jsp?rowids=8482" TargetMode="External"/><Relationship Id="rId243" Type="http://schemas.openxmlformats.org/officeDocument/2006/relationships/hyperlink" Target="https://david.ncifcrf.gov/geneReportFull.jsp?rowids=7042" TargetMode="External"/><Relationship Id="rId264" Type="http://schemas.openxmlformats.org/officeDocument/2006/relationships/hyperlink" Target="https://david.ncifcrf.gov/geneReportFull.jsp?rowids=80124" TargetMode="External"/><Relationship Id="rId17" Type="http://schemas.openxmlformats.org/officeDocument/2006/relationships/hyperlink" Target="https://david.ncifcrf.gov/geneReportFull.jsp?rowids=10124" TargetMode="External"/><Relationship Id="rId38" Type="http://schemas.openxmlformats.org/officeDocument/2006/relationships/hyperlink" Target="https://david.ncifcrf.gov/geneReportFull.jsp?rowids=26093" TargetMode="External"/><Relationship Id="rId59" Type="http://schemas.openxmlformats.org/officeDocument/2006/relationships/hyperlink" Target="https://david.ncifcrf.gov/geneReportFull.jsp?rowids=2919" TargetMode="External"/><Relationship Id="rId103" Type="http://schemas.openxmlformats.org/officeDocument/2006/relationships/hyperlink" Target="https://david.ncifcrf.gov/geneReportFull.jsp?rowids=116444" TargetMode="External"/><Relationship Id="rId124" Type="http://schemas.openxmlformats.org/officeDocument/2006/relationships/hyperlink" Target="https://david.ncifcrf.gov/geneReportFull.jsp?rowids=3749" TargetMode="External"/><Relationship Id="rId70" Type="http://schemas.openxmlformats.org/officeDocument/2006/relationships/hyperlink" Target="https://david.ncifcrf.gov/geneReportFull.jsp?rowids=23348" TargetMode="External"/><Relationship Id="rId91" Type="http://schemas.openxmlformats.org/officeDocument/2006/relationships/hyperlink" Target="https://david.ncifcrf.gov/geneReportFull.jsp?rowids=284611" TargetMode="External"/><Relationship Id="rId145" Type="http://schemas.openxmlformats.org/officeDocument/2006/relationships/hyperlink" Target="https://david.ncifcrf.gov/geneReportFull.jsp?rowids=23389" TargetMode="External"/><Relationship Id="rId166" Type="http://schemas.openxmlformats.org/officeDocument/2006/relationships/hyperlink" Target="https://david.ncifcrf.gov/geneReportFull.jsp?rowids=4752" TargetMode="External"/><Relationship Id="rId187" Type="http://schemas.openxmlformats.org/officeDocument/2006/relationships/hyperlink" Target="https://david.ncifcrf.gov/geneReportFull.jsp?rowids=8682" TargetMode="External"/><Relationship Id="rId1" Type="http://schemas.openxmlformats.org/officeDocument/2006/relationships/styles" Target="styles.xml"/><Relationship Id="rId212" Type="http://schemas.openxmlformats.org/officeDocument/2006/relationships/hyperlink" Target="https://david.ncifcrf.gov/geneReportFull.jsp?rowids=6138" TargetMode="External"/><Relationship Id="rId233" Type="http://schemas.openxmlformats.org/officeDocument/2006/relationships/hyperlink" Target="https://david.ncifcrf.gov/geneReportFull.jsp?rowids=6731" TargetMode="External"/><Relationship Id="rId254" Type="http://schemas.openxmlformats.org/officeDocument/2006/relationships/hyperlink" Target="https://david.ncifcrf.gov/geneReportFull.jsp?rowids=80036" TargetMode="External"/><Relationship Id="rId28" Type="http://schemas.openxmlformats.org/officeDocument/2006/relationships/hyperlink" Target="https://david.ncifcrf.gov/geneReportFull.jsp?rowids=655" TargetMode="External"/><Relationship Id="rId49" Type="http://schemas.openxmlformats.org/officeDocument/2006/relationships/hyperlink" Target="https://david.ncifcrf.gov/geneReportFull.jsp?rowids=9022" TargetMode="External"/><Relationship Id="rId114" Type="http://schemas.openxmlformats.org/officeDocument/2006/relationships/hyperlink" Target="https://david.ncifcrf.gov/geneReportFull.jsp?rowids=3383" TargetMode="External"/><Relationship Id="rId60" Type="http://schemas.openxmlformats.org/officeDocument/2006/relationships/hyperlink" Target="https://david.ncifcrf.gov/geneReportFull.jsp?rowids=2921" TargetMode="External"/><Relationship Id="rId81" Type="http://schemas.openxmlformats.org/officeDocument/2006/relationships/hyperlink" Target="https://www.genecards.org/cgi-bin/carddisp.pl?gene=ERBIN&amp;keywords=ERBB2IP" TargetMode="External"/><Relationship Id="rId135" Type="http://schemas.openxmlformats.org/officeDocument/2006/relationships/hyperlink" Target="https://david.ncifcrf.gov/geneReportFull.jsp?rowids=987" TargetMode="External"/><Relationship Id="rId156" Type="http://schemas.openxmlformats.org/officeDocument/2006/relationships/hyperlink" Target="https://david.ncifcrf.gov/geneReportFull.jsp?rowids=4493" TargetMode="External"/><Relationship Id="rId177" Type="http://schemas.openxmlformats.org/officeDocument/2006/relationships/hyperlink" Target="https://david.ncifcrf.gov/geneReportFull.jsp?rowids=64359" TargetMode="External"/><Relationship Id="rId198" Type="http://schemas.openxmlformats.org/officeDocument/2006/relationships/hyperlink" Target="https://david.ncifcrf.gov/geneReportFull.jsp?rowids=5578" TargetMode="External"/><Relationship Id="rId202" Type="http://schemas.openxmlformats.org/officeDocument/2006/relationships/hyperlink" Target="https://david.ncifcrf.gov/geneReportFull.jsp?rowids=5744" TargetMode="External"/><Relationship Id="rId223" Type="http://schemas.openxmlformats.org/officeDocument/2006/relationships/hyperlink" Target="https://david.ncifcrf.gov/geneReportFull.jsp?rowids=27230" TargetMode="External"/><Relationship Id="rId244" Type="http://schemas.openxmlformats.org/officeDocument/2006/relationships/hyperlink" Target="https://david.ncifcrf.gov/geneReportFull.jsp?rowids=7052" TargetMode="External"/><Relationship Id="rId18" Type="http://schemas.openxmlformats.org/officeDocument/2006/relationships/hyperlink" Target="https://david.ncifcrf.gov/geneReportFull.jsp?rowids=142689" TargetMode="External"/><Relationship Id="rId39" Type="http://schemas.openxmlformats.org/officeDocument/2006/relationships/hyperlink" Target="https://david.ncifcrf.gov/geneReportFull.jsp?rowids=6352" TargetMode="External"/><Relationship Id="rId265" Type="http://schemas.openxmlformats.org/officeDocument/2006/relationships/hyperlink" Target="https://david.ncifcrf.gov/geneReportFull.jsp?rowids=7475" TargetMode="External"/><Relationship Id="rId50" Type="http://schemas.openxmlformats.org/officeDocument/2006/relationships/hyperlink" Target="https://david.ncifcrf.gov/geneReportFull.jsp?rowids=1258" TargetMode="External"/><Relationship Id="rId104" Type="http://schemas.openxmlformats.org/officeDocument/2006/relationships/hyperlink" Target="https://david.ncifcrf.gov/geneReportFull.jsp?rowids=2896" TargetMode="External"/><Relationship Id="rId125" Type="http://schemas.openxmlformats.org/officeDocument/2006/relationships/hyperlink" Target="https://david.ncifcrf.gov/geneReportFull.jsp?rowids=30820" TargetMode="External"/><Relationship Id="rId146" Type="http://schemas.openxmlformats.org/officeDocument/2006/relationships/hyperlink" Target="https://david.ncifcrf.gov/geneReportFull.jsp?rowids=1953" TargetMode="External"/><Relationship Id="rId167" Type="http://schemas.openxmlformats.org/officeDocument/2006/relationships/hyperlink" Target="https://david.ncifcrf.gov/geneReportFull.jsp?rowids=63974" TargetMode="External"/><Relationship Id="rId188" Type="http://schemas.openxmlformats.org/officeDocument/2006/relationships/hyperlink" Target="https://david.ncifcrf.gov/geneReportFull.jsp?rowids=10471" TargetMode="External"/><Relationship Id="rId71" Type="http://schemas.openxmlformats.org/officeDocument/2006/relationships/hyperlink" Target="https://david.ncifcrf.gov/geneReportFull.jsp?rowids=1803" TargetMode="External"/><Relationship Id="rId92" Type="http://schemas.openxmlformats.org/officeDocument/2006/relationships/hyperlink" Target="https://david.ncifcrf.gov/geneReportFull.jsp?rowids=23014" TargetMode="External"/><Relationship Id="rId213" Type="http://schemas.openxmlformats.org/officeDocument/2006/relationships/hyperlink" Target="https://david.ncifcrf.gov/geneReportFull.jsp?rowids=6175" TargetMode="External"/><Relationship Id="rId234" Type="http://schemas.openxmlformats.org/officeDocument/2006/relationships/hyperlink" Target="https://david.ncifcrf.gov/geneReportFull.jsp?rowids=6749" TargetMode="External"/><Relationship Id="rId2" Type="http://schemas.openxmlformats.org/officeDocument/2006/relationships/settings" Target="settings.xml"/><Relationship Id="rId29" Type="http://schemas.openxmlformats.org/officeDocument/2006/relationships/hyperlink" Target="https://david.ncifcrf.gov/geneReportFull.jsp?rowids=54836" TargetMode="External"/><Relationship Id="rId255" Type="http://schemas.openxmlformats.org/officeDocument/2006/relationships/hyperlink" Target="https://david.ncifcrf.gov/geneReportFull.jsp?rowids=7251" TargetMode="External"/><Relationship Id="rId40" Type="http://schemas.openxmlformats.org/officeDocument/2006/relationships/hyperlink" Target="https://david.ncifcrf.gov/geneReportFull.jsp?rowids=978" TargetMode="External"/><Relationship Id="rId115" Type="http://schemas.openxmlformats.org/officeDocument/2006/relationships/hyperlink" Target="https://david.ncifcrf.gov/geneReportFull.jsp?rowids=3421" TargetMode="External"/><Relationship Id="rId136" Type="http://schemas.openxmlformats.org/officeDocument/2006/relationships/hyperlink" Target="https://david.ncifcrf.gov/geneReportFull.jsp?rowids=9208" TargetMode="External"/><Relationship Id="rId157" Type="http://schemas.openxmlformats.org/officeDocument/2006/relationships/hyperlink" Target="https://david.ncifcrf.gov/geneReportFull.jsp?rowids=25821" TargetMode="External"/><Relationship Id="rId178" Type="http://schemas.openxmlformats.org/officeDocument/2006/relationships/hyperlink" Target="https://david.ncifcrf.gov/geneReportFull.jsp?rowids=51686" TargetMode="External"/><Relationship Id="rId61" Type="http://schemas.openxmlformats.org/officeDocument/2006/relationships/hyperlink" Target="https://david.ncifcrf.gov/geneReportFull.jsp?rowids=26999" TargetMode="External"/><Relationship Id="rId82" Type="http://schemas.openxmlformats.org/officeDocument/2006/relationships/hyperlink" Target="https://david.ncifcrf.gov/geneReportFull.jsp?rowids=2065" TargetMode="External"/><Relationship Id="rId199" Type="http://schemas.openxmlformats.org/officeDocument/2006/relationships/hyperlink" Target="https://david.ncifcrf.gov/geneReportFull.jsp?rowids=5593" TargetMode="External"/><Relationship Id="rId203" Type="http://schemas.openxmlformats.org/officeDocument/2006/relationships/hyperlink" Target="https://david.ncifcrf.gov/geneReportFull.jsp?rowids=26469" TargetMode="External"/><Relationship Id="rId19" Type="http://schemas.openxmlformats.org/officeDocument/2006/relationships/hyperlink" Target="https://david.ncifcrf.gov/geneReportFull.jsp?rowids=171023" TargetMode="External"/><Relationship Id="rId224" Type="http://schemas.openxmlformats.org/officeDocument/2006/relationships/hyperlink" Target="https://david.ncifcrf.gov/geneReportFull.jsp?rowids=2810" TargetMode="External"/><Relationship Id="rId245" Type="http://schemas.openxmlformats.org/officeDocument/2006/relationships/hyperlink" Target="https://david.ncifcrf.gov/geneReportFull.jsp?rowids=114795" TargetMode="External"/><Relationship Id="rId266" Type="http://schemas.openxmlformats.org/officeDocument/2006/relationships/hyperlink" Target="https://david.ncifcrf.gov/geneReportFull.jsp?rowids=10897" TargetMode="External"/><Relationship Id="rId30" Type="http://schemas.openxmlformats.org/officeDocument/2006/relationships/hyperlink" Target="https://david.ncifcrf.gov/geneReportFull.jsp?rowids=684" TargetMode="External"/><Relationship Id="rId105" Type="http://schemas.openxmlformats.org/officeDocument/2006/relationships/hyperlink" Target="https://david.ncifcrf.gov/geneReportFull.jsp?rowids=3029" TargetMode="External"/><Relationship Id="rId126" Type="http://schemas.openxmlformats.org/officeDocument/2006/relationships/hyperlink" Target="https://david.ncifcrf.gov/geneReportFull.jsp?rowids=115207" TargetMode="External"/><Relationship Id="rId147" Type="http://schemas.openxmlformats.org/officeDocument/2006/relationships/hyperlink" Target="https://david.ncifcrf.gov/geneReportFull.jsp?rowids=25840" TargetMode="External"/><Relationship Id="rId168" Type="http://schemas.openxmlformats.org/officeDocument/2006/relationships/hyperlink" Target="https://david.ncifcrf.gov/geneReportFull.jsp?rowids=4763" TargetMode="External"/><Relationship Id="rId51" Type="http://schemas.openxmlformats.org/officeDocument/2006/relationships/hyperlink" Target="https://david.ncifcrf.gov/geneReportFull.jsp?rowids=79935" TargetMode="External"/><Relationship Id="rId72" Type="http://schemas.openxmlformats.org/officeDocument/2006/relationships/hyperlink" Target="https://david.ncifcrf.gov/geneReportFull.jsp?rowids=1848" TargetMode="External"/><Relationship Id="rId93" Type="http://schemas.openxmlformats.org/officeDocument/2006/relationships/hyperlink" Target="https://david.ncifcrf.gov/geneReportFull.jsp?rowids=2263" TargetMode="External"/><Relationship Id="rId189" Type="http://schemas.openxmlformats.org/officeDocument/2006/relationships/hyperlink" Target="https://david.ncifcrf.gov/geneReportFull.jsp?rowids=5216" TargetMode="External"/><Relationship Id="rId3" Type="http://schemas.openxmlformats.org/officeDocument/2006/relationships/webSettings" Target="webSettings.xml"/><Relationship Id="rId214" Type="http://schemas.openxmlformats.org/officeDocument/2006/relationships/hyperlink" Target="https://david.ncifcrf.gov/geneReportFull.jsp?rowids=6234" TargetMode="External"/><Relationship Id="rId235" Type="http://schemas.openxmlformats.org/officeDocument/2006/relationships/hyperlink" Target="https://david.ncifcrf.gov/geneReportFull.jsp?rowids=6774" TargetMode="External"/><Relationship Id="rId256" Type="http://schemas.openxmlformats.org/officeDocument/2006/relationships/hyperlink" Target="https://david.ncifcrf.gov/geneReportFull.jsp?rowids=10098" TargetMode="External"/><Relationship Id="rId116" Type="http://schemas.openxmlformats.org/officeDocument/2006/relationships/hyperlink" Target="https://david.ncifcrf.gov/geneReportFull.jsp?rowids=3429" TargetMode="External"/><Relationship Id="rId137" Type="http://schemas.openxmlformats.org/officeDocument/2006/relationships/hyperlink" Target="https://david.ncifcrf.gov/geneReportFull.jsp?rowids=5604" TargetMode="External"/><Relationship Id="rId158" Type="http://schemas.openxmlformats.org/officeDocument/2006/relationships/hyperlink" Target="https://david.ncifcrf.gov/geneReportFull.jsp?rowids=4594" TargetMode="External"/><Relationship Id="rId20" Type="http://schemas.openxmlformats.org/officeDocument/2006/relationships/hyperlink" Target="https://david.ncifcrf.gov/geneReportFull.jsp?rowids=29028" TargetMode="External"/><Relationship Id="rId41" Type="http://schemas.openxmlformats.org/officeDocument/2006/relationships/hyperlink" Target="https://david.ncifcrf.gov/geneReportFull.jsp?rowids=81602" TargetMode="External"/><Relationship Id="rId62" Type="http://schemas.openxmlformats.org/officeDocument/2006/relationships/hyperlink" Target="https://david.ncifcrf.gov/geneReportFull.jsp?rowids=10540" TargetMode="External"/><Relationship Id="rId83" Type="http://schemas.openxmlformats.org/officeDocument/2006/relationships/hyperlink" Target="https://david.ncifcrf.gov/geneReportFull.jsp?rowids=23085" TargetMode="External"/><Relationship Id="rId179" Type="http://schemas.openxmlformats.org/officeDocument/2006/relationships/hyperlink" Target="https://david.ncifcrf.gov/geneReportFull.jsp?rowids=4976" TargetMode="External"/><Relationship Id="rId190" Type="http://schemas.openxmlformats.org/officeDocument/2006/relationships/hyperlink" Target="https://david.ncifcrf.gov/geneReportFull.jsp?rowids=5307" TargetMode="External"/><Relationship Id="rId204" Type="http://schemas.openxmlformats.org/officeDocument/2006/relationships/hyperlink" Target="https://david.ncifcrf.gov/geneReportFull.jsp?rowids=23475" TargetMode="External"/><Relationship Id="rId225" Type="http://schemas.openxmlformats.org/officeDocument/2006/relationships/hyperlink" Target="https://david.ncifcrf.gov/geneReportFull.jsp?rowids=6474" TargetMode="External"/><Relationship Id="rId246" Type="http://schemas.openxmlformats.org/officeDocument/2006/relationships/hyperlink" Target="https://david.ncifcrf.gov/geneReportFull.jsp?rowids=84222" TargetMode="External"/><Relationship Id="rId267" Type="http://schemas.openxmlformats.org/officeDocument/2006/relationships/hyperlink" Target="https://david.ncifcrf.gov/geneReportFull.jsp?rowids=51043" TargetMode="External"/><Relationship Id="rId106" Type="http://schemas.openxmlformats.org/officeDocument/2006/relationships/hyperlink" Target="https://david.ncifcrf.gov/geneReportFull.jsp?rowids=3135" TargetMode="External"/><Relationship Id="rId127" Type="http://schemas.openxmlformats.org/officeDocument/2006/relationships/hyperlink" Target="https://david.ncifcrf.gov/geneReportFull.jsp?rowids=3872" TargetMode="External"/><Relationship Id="rId10" Type="http://schemas.openxmlformats.org/officeDocument/2006/relationships/hyperlink" Target="https://david.ncifcrf.gov/geneReportFull.jsp?rowids=216" TargetMode="External"/><Relationship Id="rId31" Type="http://schemas.openxmlformats.org/officeDocument/2006/relationships/hyperlink" Target="https://david.ncifcrf.gov/geneReportFull.jsp?rowids=22903" TargetMode="External"/><Relationship Id="rId52" Type="http://schemas.openxmlformats.org/officeDocument/2006/relationships/hyperlink" Target="https://david.ncifcrf.gov/geneReportFull.jsp?rowids=1289" TargetMode="External"/><Relationship Id="rId73" Type="http://schemas.openxmlformats.org/officeDocument/2006/relationships/hyperlink" Target="https://david.ncifcrf.gov/geneReportFull.jsp?rowids=1956" TargetMode="External"/><Relationship Id="rId94" Type="http://schemas.openxmlformats.org/officeDocument/2006/relationships/hyperlink" Target="https://david.ncifcrf.gov/geneReportFull.jsp?rowids=2335" TargetMode="External"/><Relationship Id="rId148" Type="http://schemas.openxmlformats.org/officeDocument/2006/relationships/hyperlink" Target="https://david.ncifcrf.gov/geneReportFull.jsp?rowids=60672" TargetMode="External"/><Relationship Id="rId169" Type="http://schemas.openxmlformats.org/officeDocument/2006/relationships/hyperlink" Target="https://david.ncifcrf.gov/geneReportFull.jsp?rowids=64318" TargetMode="External"/><Relationship Id="rId4" Type="http://schemas.openxmlformats.org/officeDocument/2006/relationships/footnotes" Target="footnotes.xml"/><Relationship Id="rId180" Type="http://schemas.openxmlformats.org/officeDocument/2006/relationships/hyperlink" Target="https://david.ncifcrf.gov/geneReportFull.jsp?rowids=26873" TargetMode="External"/><Relationship Id="rId215" Type="http://schemas.openxmlformats.org/officeDocument/2006/relationships/hyperlink" Target="https://david.ncifcrf.gov/geneReportFull.jsp?rowids=6238" TargetMode="External"/><Relationship Id="rId236" Type="http://schemas.openxmlformats.org/officeDocument/2006/relationships/hyperlink" Target="https://david.ncifcrf.gov/geneReportFull.jsp?rowids=11171" TargetMode="External"/><Relationship Id="rId257" Type="http://schemas.openxmlformats.org/officeDocument/2006/relationships/hyperlink" Target="https://david.ncifcrf.gov/geneReportFull.jsp?rowids=54970" TargetMode="External"/><Relationship Id="rId42" Type="http://schemas.openxmlformats.org/officeDocument/2006/relationships/hyperlink" Target="https://david.ncifcrf.gov/geneReportFull.jsp?rowids=146059" TargetMode="External"/><Relationship Id="rId84" Type="http://schemas.openxmlformats.org/officeDocument/2006/relationships/hyperlink" Target="https://david.ncifcrf.gov/geneReportFull.jsp?rowids=11160" TargetMode="External"/><Relationship Id="rId138" Type="http://schemas.openxmlformats.org/officeDocument/2006/relationships/hyperlink" Target="https://david.ncifcrf.gov/geneReportFull.jsp?rowids=5608" TargetMode="External"/><Relationship Id="rId191" Type="http://schemas.openxmlformats.org/officeDocument/2006/relationships/hyperlink" Target="https://david.ncifcrf.gov/geneReportFull.jsp?rowids=23129" TargetMode="External"/><Relationship Id="rId205" Type="http://schemas.openxmlformats.org/officeDocument/2006/relationships/hyperlink" Target="https://david.ncifcrf.gov/geneReportFull.jsp?rowids=51552" TargetMode="External"/><Relationship Id="rId247" Type="http://schemas.openxmlformats.org/officeDocument/2006/relationships/hyperlink" Target="https://david.ncifcrf.gov/geneReportFull.jsp?rowids=9725" TargetMode="External"/><Relationship Id="rId107" Type="http://schemas.openxmlformats.org/officeDocument/2006/relationships/hyperlink" Target="https://david.ncifcrf.gov/geneReportFull.jsp?rowids=3148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4</TotalTime>
  <Pages>15</Pages>
  <Words>7199</Words>
  <Characters>41039</Characters>
  <Application>Microsoft Office Word</Application>
  <DocSecurity>0</DocSecurity>
  <Lines>341</Lines>
  <Paragraphs>96</Paragraphs>
  <ScaleCrop>false</ScaleCrop>
  <Company>FUSCC</Company>
  <LinksUpToDate>false</LinksUpToDate>
  <CharactersWithSpaces>48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 Fangning</dc:creator>
  <cp:keywords/>
  <dc:description/>
  <cp:lastModifiedBy>阿不都热西提 米尔夏提</cp:lastModifiedBy>
  <cp:revision>13</cp:revision>
  <dcterms:created xsi:type="dcterms:W3CDTF">2018-07-08T01:34:00Z</dcterms:created>
  <dcterms:modified xsi:type="dcterms:W3CDTF">2019-08-03T03:54:00Z</dcterms:modified>
</cp:coreProperties>
</file>